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6D602" w14:textId="08AF9159" w:rsidR="006C2991" w:rsidRPr="00B0213B" w:rsidRDefault="000F0160" w:rsidP="006C559D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613674" w:rsidRPr="00B0213B">
        <w:rPr>
          <w:rFonts w:ascii="Times New Roman" w:hAnsi="Times New Roman" w:cs="Times New Roman"/>
          <w:b/>
          <w:lang w:val="en-US"/>
        </w:rPr>
        <w:t xml:space="preserve">Table </w:t>
      </w:r>
      <w:r w:rsidR="009257DB">
        <w:rPr>
          <w:rFonts w:ascii="Times New Roman" w:hAnsi="Times New Roman" w:cs="Times New Roman"/>
          <w:b/>
          <w:lang w:val="en-US"/>
        </w:rPr>
        <w:t>1</w:t>
      </w:r>
      <w:r w:rsidR="00613674" w:rsidRPr="00B0213B">
        <w:rPr>
          <w:rFonts w:ascii="Times New Roman" w:hAnsi="Times New Roman" w:cs="Times New Roman"/>
          <w:b/>
          <w:lang w:val="en-US"/>
        </w:rPr>
        <w:t>: Composition of the experimental diets for broiler chickens at starter, grower, and finisher phases.</w:t>
      </w:r>
    </w:p>
    <w:tbl>
      <w:tblPr>
        <w:tblStyle w:val="TableGrid1"/>
        <w:tblW w:w="53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5"/>
        <w:gridCol w:w="865"/>
        <w:gridCol w:w="1228"/>
        <w:gridCol w:w="1245"/>
        <w:gridCol w:w="235"/>
        <w:gridCol w:w="1152"/>
        <w:gridCol w:w="1237"/>
        <w:gridCol w:w="1238"/>
        <w:gridCol w:w="235"/>
        <w:gridCol w:w="1281"/>
        <w:gridCol w:w="1238"/>
        <w:gridCol w:w="1420"/>
      </w:tblGrid>
      <w:tr w:rsidR="00613674" w:rsidRPr="00B0213B" w14:paraId="67576C01" w14:textId="77777777" w:rsidTr="001C01C5">
        <w:trPr>
          <w:trHeight w:val="340"/>
        </w:trPr>
        <w:tc>
          <w:tcPr>
            <w:tcW w:w="3552" w:type="dxa"/>
            <w:tcBorders>
              <w:top w:val="single" w:sz="12" w:space="0" w:color="auto"/>
            </w:tcBorders>
            <w:hideMark/>
          </w:tcPr>
          <w:p w14:paraId="2A33E697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865" w:type="dxa"/>
            <w:tcBorders>
              <w:top w:val="single" w:sz="12" w:space="0" w:color="auto"/>
            </w:tcBorders>
          </w:tcPr>
          <w:p w14:paraId="2421FE3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52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721F871" w14:textId="77777777" w:rsidR="00613674" w:rsidRPr="00B0213B" w:rsidRDefault="00613674" w:rsidP="001C01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Starter (d 1-10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7D44E1EF" w14:textId="77777777" w:rsidR="00613674" w:rsidRPr="00B0213B" w:rsidRDefault="00613674" w:rsidP="001C01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736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69C9AB0" w14:textId="77777777" w:rsidR="00613674" w:rsidRPr="00B0213B" w:rsidRDefault="00613674" w:rsidP="001C01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Grower (d 11-24)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50E73E5C" w14:textId="77777777" w:rsidR="00613674" w:rsidRPr="00B0213B" w:rsidRDefault="00613674" w:rsidP="001C01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4076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25022E4" w14:textId="77777777" w:rsidR="00613674" w:rsidRPr="00B0213B" w:rsidRDefault="00613674" w:rsidP="001C01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Finisher (d 25-37)</w:t>
            </w:r>
          </w:p>
        </w:tc>
      </w:tr>
      <w:tr w:rsidR="00613674" w:rsidRPr="00B0213B" w14:paraId="6A40B0F8" w14:textId="77777777" w:rsidTr="001C01C5">
        <w:trPr>
          <w:trHeight w:val="237"/>
        </w:trPr>
        <w:tc>
          <w:tcPr>
            <w:tcW w:w="3552" w:type="dxa"/>
            <w:tcBorders>
              <w:bottom w:val="single" w:sz="12" w:space="0" w:color="auto"/>
            </w:tcBorders>
          </w:tcPr>
          <w:p w14:paraId="1FD740C6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Ingredient</w:t>
            </w:r>
          </w:p>
        </w:tc>
        <w:tc>
          <w:tcPr>
            <w:tcW w:w="865" w:type="dxa"/>
            <w:tcBorders>
              <w:bottom w:val="single" w:sz="12" w:space="0" w:color="auto"/>
            </w:tcBorders>
          </w:tcPr>
          <w:p w14:paraId="1FDCC0AD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>Unit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2D8710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100% </w:t>
            </w:r>
            <w:proofErr w:type="spellStart"/>
            <w:r w:rsidRPr="00B0213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PP</w:t>
            </w:r>
            <w:proofErr w:type="spellEnd"/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47524F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 xml:space="preserve">+50% </w:t>
            </w:r>
            <w:proofErr w:type="spellStart"/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>nPP</w:t>
            </w:r>
            <w:proofErr w:type="spellEnd"/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4D18B2B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78DB26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 xml:space="preserve">-50% </w:t>
            </w:r>
            <w:proofErr w:type="spellStart"/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>nPP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2013C8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100% </w:t>
            </w:r>
            <w:proofErr w:type="spellStart"/>
            <w:r w:rsidRPr="00B0213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PP</w:t>
            </w:r>
            <w:proofErr w:type="spellEnd"/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47B181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 xml:space="preserve">+50% </w:t>
            </w:r>
            <w:proofErr w:type="spellStart"/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>nPP</w:t>
            </w:r>
            <w:proofErr w:type="spellEnd"/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1576A5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1986D5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 xml:space="preserve">-50% </w:t>
            </w:r>
            <w:proofErr w:type="spellStart"/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>nPP</w:t>
            </w:r>
            <w:proofErr w:type="spellEnd"/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FA7909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100% </w:t>
            </w:r>
            <w:proofErr w:type="spellStart"/>
            <w:r w:rsidRPr="00B0213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PP</w:t>
            </w:r>
            <w:proofErr w:type="spellEnd"/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A63304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 xml:space="preserve">+50% </w:t>
            </w:r>
            <w:proofErr w:type="spellStart"/>
            <w:r w:rsidRPr="00B0213B">
              <w:rPr>
                <w:rFonts w:ascii="Times New Roman" w:eastAsia="Calibri" w:hAnsi="Times New Roman" w:cs="Times New Roman"/>
                <w:b/>
                <w:lang w:val="en-US"/>
              </w:rPr>
              <w:t>nPP</w:t>
            </w:r>
            <w:proofErr w:type="spellEnd"/>
          </w:p>
        </w:tc>
      </w:tr>
      <w:tr w:rsidR="00613674" w:rsidRPr="00B0213B" w14:paraId="61209DCC" w14:textId="77777777" w:rsidTr="001C01C5">
        <w:trPr>
          <w:trHeight w:val="149"/>
        </w:trPr>
        <w:tc>
          <w:tcPr>
            <w:tcW w:w="3552" w:type="dxa"/>
            <w:tcBorders>
              <w:top w:val="single" w:sz="12" w:space="0" w:color="auto"/>
            </w:tcBorders>
            <w:hideMark/>
          </w:tcPr>
          <w:p w14:paraId="4ED2005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Wheat</w:t>
            </w:r>
          </w:p>
        </w:tc>
        <w:tc>
          <w:tcPr>
            <w:tcW w:w="865" w:type="dxa"/>
            <w:tcBorders>
              <w:top w:val="single" w:sz="12" w:space="0" w:color="auto"/>
            </w:tcBorders>
            <w:hideMark/>
          </w:tcPr>
          <w:p w14:paraId="69651407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65BE306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0.0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14:paraId="4C52B8E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0.0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1C8D451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  <w:tcBorders>
              <w:top w:val="single" w:sz="12" w:space="0" w:color="auto"/>
            </w:tcBorders>
          </w:tcPr>
          <w:p w14:paraId="729FAFB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2.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325A43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2.0</w:t>
            </w:r>
          </w:p>
        </w:tc>
        <w:tc>
          <w:tcPr>
            <w:tcW w:w="1277" w:type="dxa"/>
            <w:tcBorders>
              <w:top w:val="single" w:sz="12" w:space="0" w:color="auto"/>
            </w:tcBorders>
          </w:tcPr>
          <w:p w14:paraId="061A125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2.0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313DB81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  <w:tcBorders>
              <w:top w:val="single" w:sz="12" w:space="0" w:color="auto"/>
            </w:tcBorders>
          </w:tcPr>
          <w:p w14:paraId="27CD390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3.5</w:t>
            </w:r>
          </w:p>
        </w:tc>
        <w:tc>
          <w:tcPr>
            <w:tcW w:w="1277" w:type="dxa"/>
            <w:tcBorders>
              <w:top w:val="single" w:sz="12" w:space="0" w:color="auto"/>
            </w:tcBorders>
          </w:tcPr>
          <w:p w14:paraId="0712A5F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3.5</w:t>
            </w:r>
          </w:p>
        </w:tc>
        <w:tc>
          <w:tcPr>
            <w:tcW w:w="1475" w:type="dxa"/>
            <w:tcBorders>
              <w:top w:val="single" w:sz="12" w:space="0" w:color="auto"/>
            </w:tcBorders>
          </w:tcPr>
          <w:p w14:paraId="7176442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3.5</w:t>
            </w:r>
          </w:p>
        </w:tc>
      </w:tr>
      <w:tr w:rsidR="00613674" w:rsidRPr="00B0213B" w14:paraId="538AA819" w14:textId="77777777" w:rsidTr="001C01C5">
        <w:trPr>
          <w:trHeight w:val="149"/>
        </w:trPr>
        <w:tc>
          <w:tcPr>
            <w:tcW w:w="3552" w:type="dxa"/>
          </w:tcPr>
          <w:p w14:paraId="3B52860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Soybean meal (44 % CP)</w:t>
            </w:r>
          </w:p>
        </w:tc>
        <w:tc>
          <w:tcPr>
            <w:tcW w:w="865" w:type="dxa"/>
          </w:tcPr>
          <w:p w14:paraId="67ECC276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00ED15B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6.0</w:t>
            </w:r>
          </w:p>
        </w:tc>
        <w:tc>
          <w:tcPr>
            <w:tcW w:w="1274" w:type="dxa"/>
          </w:tcPr>
          <w:p w14:paraId="2267CA9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6.0</w:t>
            </w:r>
          </w:p>
        </w:tc>
        <w:tc>
          <w:tcPr>
            <w:tcW w:w="236" w:type="dxa"/>
          </w:tcPr>
          <w:p w14:paraId="02D35E3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01D2502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7.0</w:t>
            </w:r>
          </w:p>
        </w:tc>
        <w:tc>
          <w:tcPr>
            <w:tcW w:w="1276" w:type="dxa"/>
          </w:tcPr>
          <w:p w14:paraId="7C59435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7.0</w:t>
            </w:r>
          </w:p>
        </w:tc>
        <w:tc>
          <w:tcPr>
            <w:tcW w:w="1277" w:type="dxa"/>
          </w:tcPr>
          <w:p w14:paraId="07795A0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7.0</w:t>
            </w:r>
          </w:p>
        </w:tc>
        <w:tc>
          <w:tcPr>
            <w:tcW w:w="236" w:type="dxa"/>
          </w:tcPr>
          <w:p w14:paraId="557F64A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1346528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277" w:type="dxa"/>
          </w:tcPr>
          <w:p w14:paraId="0BD8234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475" w:type="dxa"/>
          </w:tcPr>
          <w:p w14:paraId="7DCD999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4.0</w:t>
            </w:r>
          </w:p>
        </w:tc>
      </w:tr>
      <w:tr w:rsidR="00613674" w:rsidRPr="00B0213B" w14:paraId="583B157E" w14:textId="77777777" w:rsidTr="001C01C5">
        <w:trPr>
          <w:trHeight w:val="149"/>
        </w:trPr>
        <w:tc>
          <w:tcPr>
            <w:tcW w:w="3552" w:type="dxa"/>
          </w:tcPr>
          <w:p w14:paraId="095FAA5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Corn, pre-treated</w:t>
            </w:r>
            <w:r w:rsidRPr="00B0213B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865" w:type="dxa"/>
          </w:tcPr>
          <w:p w14:paraId="36177F1D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3E74406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9.4</w:t>
            </w:r>
          </w:p>
        </w:tc>
        <w:tc>
          <w:tcPr>
            <w:tcW w:w="1274" w:type="dxa"/>
          </w:tcPr>
          <w:p w14:paraId="0CD739C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9.4</w:t>
            </w:r>
          </w:p>
        </w:tc>
        <w:tc>
          <w:tcPr>
            <w:tcW w:w="236" w:type="dxa"/>
          </w:tcPr>
          <w:p w14:paraId="37CFA3D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33CE2DB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1.0</w:t>
            </w:r>
          </w:p>
        </w:tc>
        <w:tc>
          <w:tcPr>
            <w:tcW w:w="1276" w:type="dxa"/>
          </w:tcPr>
          <w:p w14:paraId="07BC12C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1.0</w:t>
            </w:r>
          </w:p>
        </w:tc>
        <w:tc>
          <w:tcPr>
            <w:tcW w:w="1277" w:type="dxa"/>
          </w:tcPr>
          <w:p w14:paraId="5528511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1.0</w:t>
            </w:r>
          </w:p>
        </w:tc>
        <w:tc>
          <w:tcPr>
            <w:tcW w:w="236" w:type="dxa"/>
          </w:tcPr>
          <w:p w14:paraId="06BB336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56AEABD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277" w:type="dxa"/>
          </w:tcPr>
          <w:p w14:paraId="06021E6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4.0</w:t>
            </w:r>
          </w:p>
        </w:tc>
        <w:tc>
          <w:tcPr>
            <w:tcW w:w="1475" w:type="dxa"/>
          </w:tcPr>
          <w:p w14:paraId="1A555F7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4.0</w:t>
            </w:r>
          </w:p>
        </w:tc>
      </w:tr>
      <w:tr w:rsidR="00613674" w:rsidRPr="00B0213B" w14:paraId="2FE93D64" w14:textId="77777777" w:rsidTr="001C01C5">
        <w:trPr>
          <w:trHeight w:val="144"/>
        </w:trPr>
        <w:tc>
          <w:tcPr>
            <w:tcW w:w="3552" w:type="dxa"/>
          </w:tcPr>
          <w:p w14:paraId="6DB4596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Soybean concentrate (64 % CP)</w:t>
            </w:r>
          </w:p>
        </w:tc>
        <w:tc>
          <w:tcPr>
            <w:tcW w:w="865" w:type="dxa"/>
          </w:tcPr>
          <w:p w14:paraId="3AD62A45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452063E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1.0</w:t>
            </w:r>
          </w:p>
        </w:tc>
        <w:tc>
          <w:tcPr>
            <w:tcW w:w="1274" w:type="dxa"/>
          </w:tcPr>
          <w:p w14:paraId="06A619D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1.0</w:t>
            </w:r>
          </w:p>
        </w:tc>
        <w:tc>
          <w:tcPr>
            <w:tcW w:w="236" w:type="dxa"/>
          </w:tcPr>
          <w:p w14:paraId="2D3952E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0B2E119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76" w:type="dxa"/>
          </w:tcPr>
          <w:p w14:paraId="0165344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277" w:type="dxa"/>
          </w:tcPr>
          <w:p w14:paraId="2294708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236" w:type="dxa"/>
          </w:tcPr>
          <w:p w14:paraId="33ACA20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00D0255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1277" w:type="dxa"/>
          </w:tcPr>
          <w:p w14:paraId="4C347CE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5.0</w:t>
            </w:r>
          </w:p>
        </w:tc>
        <w:tc>
          <w:tcPr>
            <w:tcW w:w="1475" w:type="dxa"/>
          </w:tcPr>
          <w:p w14:paraId="14A8EF1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5.0</w:t>
            </w:r>
          </w:p>
        </w:tc>
      </w:tr>
      <w:tr w:rsidR="00613674" w:rsidRPr="00B0213B" w14:paraId="5DA262A3" w14:textId="77777777" w:rsidTr="001C01C5">
        <w:trPr>
          <w:trHeight w:val="144"/>
        </w:trPr>
        <w:tc>
          <w:tcPr>
            <w:tcW w:w="3552" w:type="dxa"/>
          </w:tcPr>
          <w:p w14:paraId="21E4FEB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Soybean oil</w:t>
            </w:r>
          </w:p>
        </w:tc>
        <w:tc>
          <w:tcPr>
            <w:tcW w:w="865" w:type="dxa"/>
          </w:tcPr>
          <w:p w14:paraId="690CA71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2572294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5.4</w:t>
            </w:r>
          </w:p>
        </w:tc>
        <w:tc>
          <w:tcPr>
            <w:tcW w:w="1274" w:type="dxa"/>
          </w:tcPr>
          <w:p w14:paraId="27A6EE3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5.4</w:t>
            </w:r>
          </w:p>
        </w:tc>
        <w:tc>
          <w:tcPr>
            <w:tcW w:w="236" w:type="dxa"/>
          </w:tcPr>
          <w:p w14:paraId="4A0DE19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1194326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76" w:type="dxa"/>
          </w:tcPr>
          <w:p w14:paraId="7D5D628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77" w:type="dxa"/>
          </w:tcPr>
          <w:p w14:paraId="0299536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236" w:type="dxa"/>
          </w:tcPr>
          <w:p w14:paraId="4F2123D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4568699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77" w:type="dxa"/>
          </w:tcPr>
          <w:p w14:paraId="51A6993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475" w:type="dxa"/>
          </w:tcPr>
          <w:p w14:paraId="7F50E65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6.3</w:t>
            </w:r>
          </w:p>
        </w:tc>
      </w:tr>
      <w:tr w:rsidR="00613674" w:rsidRPr="00B0213B" w14:paraId="4FF8DBB6" w14:textId="77777777" w:rsidTr="001C01C5">
        <w:trPr>
          <w:trHeight w:val="149"/>
        </w:trPr>
        <w:tc>
          <w:tcPr>
            <w:tcW w:w="3552" w:type="dxa"/>
          </w:tcPr>
          <w:p w14:paraId="39AEF3F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Calcium carbonate</w:t>
            </w:r>
          </w:p>
        </w:tc>
        <w:tc>
          <w:tcPr>
            <w:tcW w:w="865" w:type="dxa"/>
          </w:tcPr>
          <w:p w14:paraId="07D1072C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790CD34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1274" w:type="dxa"/>
          </w:tcPr>
          <w:p w14:paraId="7C1383F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236" w:type="dxa"/>
          </w:tcPr>
          <w:p w14:paraId="13BAAE1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7BB6737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1276" w:type="dxa"/>
          </w:tcPr>
          <w:p w14:paraId="2178696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1277" w:type="dxa"/>
          </w:tcPr>
          <w:p w14:paraId="2370983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236" w:type="dxa"/>
          </w:tcPr>
          <w:p w14:paraId="318C633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71C77B7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1277" w:type="dxa"/>
          </w:tcPr>
          <w:p w14:paraId="0CD8647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1475" w:type="dxa"/>
          </w:tcPr>
          <w:p w14:paraId="6491FF3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0</w:t>
            </w:r>
          </w:p>
        </w:tc>
      </w:tr>
      <w:tr w:rsidR="00613674" w:rsidRPr="00B0213B" w14:paraId="7912A8BF" w14:textId="77777777" w:rsidTr="001C01C5">
        <w:trPr>
          <w:trHeight w:val="286"/>
        </w:trPr>
        <w:tc>
          <w:tcPr>
            <w:tcW w:w="3552" w:type="dxa"/>
          </w:tcPr>
          <w:p w14:paraId="1911C33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Cellulose powder</w:t>
            </w:r>
          </w:p>
        </w:tc>
        <w:tc>
          <w:tcPr>
            <w:tcW w:w="865" w:type="dxa"/>
          </w:tcPr>
          <w:p w14:paraId="5979DBC2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32F07AB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274" w:type="dxa"/>
          </w:tcPr>
          <w:p w14:paraId="4EA0A52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36" w:type="dxa"/>
          </w:tcPr>
          <w:p w14:paraId="03EBDD5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0A976A9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1276" w:type="dxa"/>
          </w:tcPr>
          <w:p w14:paraId="6DDFD7D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277" w:type="dxa"/>
          </w:tcPr>
          <w:p w14:paraId="3F6983B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36" w:type="dxa"/>
          </w:tcPr>
          <w:p w14:paraId="4DEFE21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06C0A26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1277" w:type="dxa"/>
          </w:tcPr>
          <w:p w14:paraId="27234FC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475" w:type="dxa"/>
          </w:tcPr>
          <w:p w14:paraId="10B7DFD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-</w:t>
            </w:r>
          </w:p>
        </w:tc>
      </w:tr>
      <w:tr w:rsidR="00613674" w:rsidRPr="00B0213B" w14:paraId="65694B9A" w14:textId="77777777" w:rsidTr="001C01C5">
        <w:trPr>
          <w:trHeight w:val="144"/>
        </w:trPr>
        <w:tc>
          <w:tcPr>
            <w:tcW w:w="3552" w:type="dxa"/>
          </w:tcPr>
          <w:p w14:paraId="5BE0945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Corn starch, pre-gelatinized</w:t>
            </w:r>
          </w:p>
        </w:tc>
        <w:tc>
          <w:tcPr>
            <w:tcW w:w="865" w:type="dxa"/>
          </w:tcPr>
          <w:p w14:paraId="51A75EEA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1CF10F4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1172</w:t>
            </w:r>
          </w:p>
        </w:tc>
        <w:tc>
          <w:tcPr>
            <w:tcW w:w="1274" w:type="dxa"/>
          </w:tcPr>
          <w:p w14:paraId="66E3C93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472</w:t>
            </w:r>
          </w:p>
        </w:tc>
        <w:tc>
          <w:tcPr>
            <w:tcW w:w="236" w:type="dxa"/>
          </w:tcPr>
          <w:p w14:paraId="4BAB4C8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05A4839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6573</w:t>
            </w:r>
          </w:p>
        </w:tc>
        <w:tc>
          <w:tcPr>
            <w:tcW w:w="1276" w:type="dxa"/>
          </w:tcPr>
          <w:p w14:paraId="1358B41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7173</w:t>
            </w:r>
          </w:p>
        </w:tc>
        <w:tc>
          <w:tcPr>
            <w:tcW w:w="1277" w:type="dxa"/>
          </w:tcPr>
          <w:p w14:paraId="4D026CD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6273</w:t>
            </w:r>
          </w:p>
        </w:tc>
        <w:tc>
          <w:tcPr>
            <w:tcW w:w="236" w:type="dxa"/>
          </w:tcPr>
          <w:p w14:paraId="71173A3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232056D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8674</w:t>
            </w:r>
          </w:p>
        </w:tc>
        <w:tc>
          <w:tcPr>
            <w:tcW w:w="1277" w:type="dxa"/>
          </w:tcPr>
          <w:p w14:paraId="2AAF9B3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8374</w:t>
            </w:r>
          </w:p>
        </w:tc>
        <w:tc>
          <w:tcPr>
            <w:tcW w:w="1475" w:type="dxa"/>
          </w:tcPr>
          <w:p w14:paraId="2DE2808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8874</w:t>
            </w:r>
          </w:p>
        </w:tc>
      </w:tr>
      <w:tr w:rsidR="00613674" w:rsidRPr="00B0213B" w14:paraId="1A9F2421" w14:textId="77777777" w:rsidTr="001C01C5">
        <w:trPr>
          <w:trHeight w:val="149"/>
        </w:trPr>
        <w:tc>
          <w:tcPr>
            <w:tcW w:w="3552" w:type="dxa"/>
          </w:tcPr>
          <w:p w14:paraId="1386324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Brewer's dried yeast</w:t>
            </w:r>
          </w:p>
        </w:tc>
        <w:tc>
          <w:tcPr>
            <w:tcW w:w="865" w:type="dxa"/>
          </w:tcPr>
          <w:p w14:paraId="1E42C34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02494DB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74" w:type="dxa"/>
          </w:tcPr>
          <w:p w14:paraId="5137025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236" w:type="dxa"/>
          </w:tcPr>
          <w:p w14:paraId="466127B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183E324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76" w:type="dxa"/>
          </w:tcPr>
          <w:p w14:paraId="251AFB7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77" w:type="dxa"/>
          </w:tcPr>
          <w:p w14:paraId="172D2CB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236" w:type="dxa"/>
          </w:tcPr>
          <w:p w14:paraId="3B193C5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522C1FC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77" w:type="dxa"/>
          </w:tcPr>
          <w:p w14:paraId="01CD120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475" w:type="dxa"/>
          </w:tcPr>
          <w:p w14:paraId="333886F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</w:tr>
      <w:tr w:rsidR="00613674" w:rsidRPr="00B0213B" w14:paraId="258D3F33" w14:textId="77777777" w:rsidTr="001C01C5">
        <w:trPr>
          <w:trHeight w:val="149"/>
        </w:trPr>
        <w:tc>
          <w:tcPr>
            <w:tcW w:w="3552" w:type="dxa"/>
          </w:tcPr>
          <w:p w14:paraId="6639C16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Vitamin &amp; trace element premix</w:t>
            </w:r>
            <w:r w:rsidRPr="00B0213B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865" w:type="dxa"/>
          </w:tcPr>
          <w:p w14:paraId="50BD8E3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1304DEB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74" w:type="dxa"/>
          </w:tcPr>
          <w:p w14:paraId="3CE1086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236" w:type="dxa"/>
          </w:tcPr>
          <w:p w14:paraId="200CC6F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2539C04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76" w:type="dxa"/>
          </w:tcPr>
          <w:p w14:paraId="3391653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77" w:type="dxa"/>
          </w:tcPr>
          <w:p w14:paraId="6BE5B70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236" w:type="dxa"/>
          </w:tcPr>
          <w:p w14:paraId="66AAF6D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47CC364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277" w:type="dxa"/>
          </w:tcPr>
          <w:p w14:paraId="004A0C2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1475" w:type="dxa"/>
          </w:tcPr>
          <w:p w14:paraId="33C19C1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</w:t>
            </w:r>
          </w:p>
        </w:tc>
      </w:tr>
      <w:tr w:rsidR="00613674" w:rsidRPr="00B0213B" w14:paraId="37A25C51" w14:textId="77777777" w:rsidTr="001C01C5">
        <w:trPr>
          <w:trHeight w:val="149"/>
        </w:trPr>
        <w:tc>
          <w:tcPr>
            <w:tcW w:w="3552" w:type="dxa"/>
          </w:tcPr>
          <w:p w14:paraId="36BE558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Monocalcium phosphate, (23 % P)</w:t>
            </w:r>
          </w:p>
        </w:tc>
        <w:tc>
          <w:tcPr>
            <w:tcW w:w="865" w:type="dxa"/>
          </w:tcPr>
          <w:p w14:paraId="3EE3F94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4ADE0AF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60</w:t>
            </w:r>
          </w:p>
        </w:tc>
        <w:tc>
          <w:tcPr>
            <w:tcW w:w="1274" w:type="dxa"/>
          </w:tcPr>
          <w:p w14:paraId="4357126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.80</w:t>
            </w:r>
          </w:p>
        </w:tc>
        <w:tc>
          <w:tcPr>
            <w:tcW w:w="236" w:type="dxa"/>
          </w:tcPr>
          <w:p w14:paraId="7E69B22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37E3D5D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1276" w:type="dxa"/>
          </w:tcPr>
          <w:p w14:paraId="3A8E520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30</w:t>
            </w:r>
          </w:p>
        </w:tc>
        <w:tc>
          <w:tcPr>
            <w:tcW w:w="1277" w:type="dxa"/>
          </w:tcPr>
          <w:p w14:paraId="00ED724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.35</w:t>
            </w:r>
          </w:p>
        </w:tc>
        <w:tc>
          <w:tcPr>
            <w:tcW w:w="236" w:type="dxa"/>
          </w:tcPr>
          <w:p w14:paraId="30457C7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74C57C7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277" w:type="dxa"/>
          </w:tcPr>
          <w:p w14:paraId="574490E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1475" w:type="dxa"/>
          </w:tcPr>
          <w:p w14:paraId="7C788C1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.23</w:t>
            </w:r>
          </w:p>
        </w:tc>
      </w:tr>
      <w:tr w:rsidR="00613674" w:rsidRPr="00B0213B" w14:paraId="0B021303" w14:textId="77777777" w:rsidTr="001C01C5">
        <w:trPr>
          <w:trHeight w:val="307"/>
        </w:trPr>
        <w:tc>
          <w:tcPr>
            <w:tcW w:w="3552" w:type="dxa"/>
            <w:hideMark/>
          </w:tcPr>
          <w:p w14:paraId="6ABC57E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Salt, </w:t>
            </w:r>
            <w:proofErr w:type="spellStart"/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NaCl</w:t>
            </w:r>
            <w:proofErr w:type="spellEnd"/>
          </w:p>
        </w:tc>
        <w:tc>
          <w:tcPr>
            <w:tcW w:w="865" w:type="dxa"/>
            <w:hideMark/>
          </w:tcPr>
          <w:p w14:paraId="5684456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2B6670A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274" w:type="dxa"/>
          </w:tcPr>
          <w:p w14:paraId="13FBBAE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236" w:type="dxa"/>
          </w:tcPr>
          <w:p w14:paraId="3B3D6D9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3EA2B6A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276" w:type="dxa"/>
          </w:tcPr>
          <w:p w14:paraId="03466C0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277" w:type="dxa"/>
          </w:tcPr>
          <w:p w14:paraId="3FAC15D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236" w:type="dxa"/>
          </w:tcPr>
          <w:p w14:paraId="47CE171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4858E39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277" w:type="dxa"/>
          </w:tcPr>
          <w:p w14:paraId="151FD29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475" w:type="dxa"/>
          </w:tcPr>
          <w:p w14:paraId="00DF210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3</w:t>
            </w:r>
          </w:p>
        </w:tc>
      </w:tr>
      <w:tr w:rsidR="00613674" w:rsidRPr="00B0213B" w14:paraId="3DE97727" w14:textId="77777777" w:rsidTr="001C01C5">
        <w:trPr>
          <w:trHeight w:val="258"/>
        </w:trPr>
        <w:tc>
          <w:tcPr>
            <w:tcW w:w="3552" w:type="dxa"/>
            <w:hideMark/>
          </w:tcPr>
          <w:p w14:paraId="699FFFE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Choline Cl (50%)</w:t>
            </w:r>
          </w:p>
        </w:tc>
        <w:tc>
          <w:tcPr>
            <w:tcW w:w="865" w:type="dxa"/>
            <w:hideMark/>
          </w:tcPr>
          <w:p w14:paraId="3A2A2863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7E5C34B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1274" w:type="dxa"/>
          </w:tcPr>
          <w:p w14:paraId="325FD0D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236" w:type="dxa"/>
          </w:tcPr>
          <w:p w14:paraId="20DA7E2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79274A2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276" w:type="dxa"/>
          </w:tcPr>
          <w:p w14:paraId="7355ABA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1277" w:type="dxa"/>
          </w:tcPr>
          <w:p w14:paraId="38A67FD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236" w:type="dxa"/>
          </w:tcPr>
          <w:p w14:paraId="6682CC5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42E62E2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277" w:type="dxa"/>
          </w:tcPr>
          <w:p w14:paraId="1384598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475" w:type="dxa"/>
          </w:tcPr>
          <w:p w14:paraId="576AF94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5</w:t>
            </w:r>
          </w:p>
        </w:tc>
      </w:tr>
      <w:tr w:rsidR="00613674" w:rsidRPr="00B0213B" w14:paraId="220E7A51" w14:textId="77777777" w:rsidTr="001C01C5">
        <w:trPr>
          <w:trHeight w:val="331"/>
        </w:trPr>
        <w:tc>
          <w:tcPr>
            <w:tcW w:w="3552" w:type="dxa"/>
          </w:tcPr>
          <w:p w14:paraId="408CD7A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DL-Methionine</w:t>
            </w:r>
          </w:p>
        </w:tc>
        <w:tc>
          <w:tcPr>
            <w:tcW w:w="865" w:type="dxa"/>
          </w:tcPr>
          <w:p w14:paraId="7639FC4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298F3A9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274" w:type="dxa"/>
          </w:tcPr>
          <w:p w14:paraId="76C822D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236" w:type="dxa"/>
          </w:tcPr>
          <w:p w14:paraId="76EDD72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1D645BA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276" w:type="dxa"/>
          </w:tcPr>
          <w:p w14:paraId="2E1DA13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277" w:type="dxa"/>
          </w:tcPr>
          <w:p w14:paraId="41BF6D2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236" w:type="dxa"/>
          </w:tcPr>
          <w:p w14:paraId="67CAB89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67189A1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1277" w:type="dxa"/>
          </w:tcPr>
          <w:p w14:paraId="35DCAD1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1475" w:type="dxa"/>
          </w:tcPr>
          <w:p w14:paraId="6DE9166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9</w:t>
            </w:r>
          </w:p>
        </w:tc>
      </w:tr>
      <w:tr w:rsidR="00613674" w:rsidRPr="00B0213B" w14:paraId="4C2854F0" w14:textId="77777777" w:rsidTr="001C01C5">
        <w:trPr>
          <w:trHeight w:val="149"/>
        </w:trPr>
        <w:tc>
          <w:tcPr>
            <w:tcW w:w="3552" w:type="dxa"/>
            <w:hideMark/>
          </w:tcPr>
          <w:p w14:paraId="20772EC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Calcium propionate</w:t>
            </w:r>
          </w:p>
        </w:tc>
        <w:tc>
          <w:tcPr>
            <w:tcW w:w="865" w:type="dxa"/>
            <w:hideMark/>
          </w:tcPr>
          <w:p w14:paraId="17492D8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6D6378B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74" w:type="dxa"/>
          </w:tcPr>
          <w:p w14:paraId="1C1AEFE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236" w:type="dxa"/>
          </w:tcPr>
          <w:p w14:paraId="5073433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70E6994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76" w:type="dxa"/>
          </w:tcPr>
          <w:p w14:paraId="599416A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77" w:type="dxa"/>
          </w:tcPr>
          <w:p w14:paraId="213521D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236" w:type="dxa"/>
          </w:tcPr>
          <w:p w14:paraId="0E5FF88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12CEB24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77" w:type="dxa"/>
          </w:tcPr>
          <w:p w14:paraId="1E99459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475" w:type="dxa"/>
          </w:tcPr>
          <w:p w14:paraId="790EE9B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3</w:t>
            </w:r>
          </w:p>
        </w:tc>
      </w:tr>
      <w:tr w:rsidR="00613674" w:rsidRPr="00B0213B" w14:paraId="42E1E858" w14:textId="77777777" w:rsidTr="001C01C5">
        <w:trPr>
          <w:trHeight w:val="155"/>
        </w:trPr>
        <w:tc>
          <w:tcPr>
            <w:tcW w:w="3552" w:type="dxa"/>
          </w:tcPr>
          <w:p w14:paraId="424F5E0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Lysine </w:t>
            </w:r>
            <w:proofErr w:type="spellStart"/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HCl</w:t>
            </w:r>
            <w:proofErr w:type="spellEnd"/>
          </w:p>
        </w:tc>
        <w:tc>
          <w:tcPr>
            <w:tcW w:w="865" w:type="dxa"/>
          </w:tcPr>
          <w:p w14:paraId="79D6AFB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3C1F1D4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274" w:type="dxa"/>
          </w:tcPr>
          <w:p w14:paraId="10B1F52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236" w:type="dxa"/>
          </w:tcPr>
          <w:p w14:paraId="16165E9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7336972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276" w:type="dxa"/>
          </w:tcPr>
          <w:p w14:paraId="105168A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277" w:type="dxa"/>
          </w:tcPr>
          <w:p w14:paraId="1E29364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236" w:type="dxa"/>
          </w:tcPr>
          <w:p w14:paraId="2E13E03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4B8D6E1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277" w:type="dxa"/>
          </w:tcPr>
          <w:p w14:paraId="0BC4D5C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475" w:type="dxa"/>
          </w:tcPr>
          <w:p w14:paraId="1949E4F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2</w:t>
            </w:r>
          </w:p>
        </w:tc>
      </w:tr>
      <w:tr w:rsidR="00613674" w:rsidRPr="00B0213B" w14:paraId="0560A7C8" w14:textId="77777777" w:rsidTr="001C01C5">
        <w:trPr>
          <w:trHeight w:val="155"/>
        </w:trPr>
        <w:tc>
          <w:tcPr>
            <w:tcW w:w="3552" w:type="dxa"/>
          </w:tcPr>
          <w:p w14:paraId="6F9B412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 xml:space="preserve">Manganese </w:t>
            </w:r>
            <w:proofErr w:type="spellStart"/>
            <w:r w:rsidRPr="00B0213B">
              <w:rPr>
                <w:rFonts w:ascii="Times New Roman" w:eastAsia="Calibri" w:hAnsi="Times New Roman" w:cs="Times New Roman"/>
                <w:lang w:val="en-US"/>
              </w:rPr>
              <w:t>sulphate</w:t>
            </w:r>
            <w:proofErr w:type="spellEnd"/>
            <w:r w:rsidRPr="00B0213B">
              <w:rPr>
                <w:rFonts w:ascii="Times New Roman" w:eastAsia="Calibri" w:hAnsi="Times New Roman" w:cs="Times New Roman"/>
                <w:lang w:val="en-US"/>
              </w:rPr>
              <w:t xml:space="preserve"> (33 % </w:t>
            </w:r>
            <w:proofErr w:type="spellStart"/>
            <w:r w:rsidRPr="00B0213B">
              <w:rPr>
                <w:rFonts w:ascii="Times New Roman" w:eastAsia="Calibri" w:hAnsi="Times New Roman" w:cs="Times New Roman"/>
                <w:lang w:val="en-US"/>
              </w:rPr>
              <w:t>Mn</w:t>
            </w:r>
            <w:proofErr w:type="spellEnd"/>
            <w:r w:rsidRPr="00B0213B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865" w:type="dxa"/>
          </w:tcPr>
          <w:p w14:paraId="32202095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158EC7A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1274" w:type="dxa"/>
          </w:tcPr>
          <w:p w14:paraId="218EFFA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236" w:type="dxa"/>
          </w:tcPr>
          <w:p w14:paraId="05F19DC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213EB06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1276" w:type="dxa"/>
          </w:tcPr>
          <w:p w14:paraId="7D02932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1277" w:type="dxa"/>
          </w:tcPr>
          <w:p w14:paraId="66D4CF7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236" w:type="dxa"/>
          </w:tcPr>
          <w:p w14:paraId="0D2798A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43179CF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1277" w:type="dxa"/>
          </w:tcPr>
          <w:p w14:paraId="7BECFA2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28</w:t>
            </w:r>
          </w:p>
        </w:tc>
        <w:tc>
          <w:tcPr>
            <w:tcW w:w="1475" w:type="dxa"/>
          </w:tcPr>
          <w:p w14:paraId="4D45AF3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28</w:t>
            </w:r>
          </w:p>
        </w:tc>
      </w:tr>
      <w:tr w:rsidR="00613674" w:rsidRPr="00B0213B" w14:paraId="57897987" w14:textId="77777777" w:rsidTr="001C01C5">
        <w:trPr>
          <w:trHeight w:val="158"/>
        </w:trPr>
        <w:tc>
          <w:tcPr>
            <w:tcW w:w="3552" w:type="dxa"/>
          </w:tcPr>
          <w:p w14:paraId="6811575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 xml:space="preserve">Zinc </w:t>
            </w:r>
            <w:proofErr w:type="spellStart"/>
            <w:r w:rsidRPr="00B0213B">
              <w:rPr>
                <w:rFonts w:ascii="Times New Roman" w:eastAsia="Calibri" w:hAnsi="Times New Roman" w:cs="Times New Roman"/>
                <w:lang w:val="en-US"/>
              </w:rPr>
              <w:t>sulphate</w:t>
            </w:r>
            <w:proofErr w:type="spellEnd"/>
            <w:r w:rsidRPr="00B0213B">
              <w:rPr>
                <w:rFonts w:ascii="Times New Roman" w:eastAsia="Calibri" w:hAnsi="Times New Roman" w:cs="Times New Roman"/>
                <w:lang w:val="en-US"/>
              </w:rPr>
              <w:t xml:space="preserve"> (36 % Zn)</w:t>
            </w:r>
          </w:p>
        </w:tc>
        <w:tc>
          <w:tcPr>
            <w:tcW w:w="865" w:type="dxa"/>
          </w:tcPr>
          <w:p w14:paraId="7C5124A2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4FF74E3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274" w:type="dxa"/>
          </w:tcPr>
          <w:p w14:paraId="5D816FD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236" w:type="dxa"/>
          </w:tcPr>
          <w:p w14:paraId="49ADA59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25B5603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276" w:type="dxa"/>
          </w:tcPr>
          <w:p w14:paraId="3A386B0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277" w:type="dxa"/>
          </w:tcPr>
          <w:p w14:paraId="216ED7F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236" w:type="dxa"/>
          </w:tcPr>
          <w:p w14:paraId="345FF23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5FDB75B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277" w:type="dxa"/>
          </w:tcPr>
          <w:p w14:paraId="013F58C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475" w:type="dxa"/>
          </w:tcPr>
          <w:p w14:paraId="763E853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1</w:t>
            </w:r>
          </w:p>
        </w:tc>
      </w:tr>
      <w:tr w:rsidR="00613674" w:rsidRPr="00B0213B" w14:paraId="473DA831" w14:textId="77777777" w:rsidTr="001C01C5">
        <w:trPr>
          <w:trHeight w:val="158"/>
        </w:trPr>
        <w:tc>
          <w:tcPr>
            <w:tcW w:w="3552" w:type="dxa"/>
          </w:tcPr>
          <w:p w14:paraId="500820A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 xml:space="preserve">Copper </w:t>
            </w:r>
            <w:proofErr w:type="spellStart"/>
            <w:r w:rsidRPr="00B0213B">
              <w:rPr>
                <w:rFonts w:ascii="Times New Roman" w:eastAsia="Calibri" w:hAnsi="Times New Roman" w:cs="Times New Roman"/>
                <w:lang w:val="en-US"/>
              </w:rPr>
              <w:t>sulphate</w:t>
            </w:r>
            <w:proofErr w:type="spellEnd"/>
            <w:r w:rsidRPr="00B0213B">
              <w:rPr>
                <w:rFonts w:ascii="Times New Roman" w:eastAsia="Calibri" w:hAnsi="Times New Roman" w:cs="Times New Roman"/>
                <w:lang w:val="en-US"/>
              </w:rPr>
              <w:t xml:space="preserve"> (24 % Cu)</w:t>
            </w:r>
          </w:p>
        </w:tc>
        <w:tc>
          <w:tcPr>
            <w:tcW w:w="865" w:type="dxa"/>
          </w:tcPr>
          <w:p w14:paraId="62D9CD75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58ABE814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274" w:type="dxa"/>
          </w:tcPr>
          <w:p w14:paraId="55F33AA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236" w:type="dxa"/>
          </w:tcPr>
          <w:p w14:paraId="6F1E0E6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6F1A86C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276" w:type="dxa"/>
          </w:tcPr>
          <w:p w14:paraId="67B1CE6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277" w:type="dxa"/>
          </w:tcPr>
          <w:p w14:paraId="2B48D36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236" w:type="dxa"/>
          </w:tcPr>
          <w:p w14:paraId="23E241C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3A0132D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277" w:type="dxa"/>
          </w:tcPr>
          <w:p w14:paraId="5B088F5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475" w:type="dxa"/>
          </w:tcPr>
          <w:p w14:paraId="726FD4A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4</w:t>
            </w:r>
          </w:p>
        </w:tc>
      </w:tr>
      <w:tr w:rsidR="00613674" w:rsidRPr="00B0213B" w14:paraId="3E07C31B" w14:textId="77777777" w:rsidTr="001C01C5">
        <w:trPr>
          <w:trHeight w:val="155"/>
        </w:trPr>
        <w:tc>
          <w:tcPr>
            <w:tcW w:w="3552" w:type="dxa"/>
          </w:tcPr>
          <w:p w14:paraId="236A292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Vitamin D3 (500.000 IU/g)</w:t>
            </w:r>
          </w:p>
        </w:tc>
        <w:tc>
          <w:tcPr>
            <w:tcW w:w="865" w:type="dxa"/>
          </w:tcPr>
          <w:p w14:paraId="3AB9B6B4" w14:textId="77777777" w:rsidR="00613674" w:rsidRPr="00B0213B" w:rsidDel="00A86A7C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01A2E2B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0.00078</w:t>
            </w:r>
          </w:p>
        </w:tc>
        <w:tc>
          <w:tcPr>
            <w:tcW w:w="1274" w:type="dxa"/>
          </w:tcPr>
          <w:p w14:paraId="60DF8F3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0.00078</w:t>
            </w:r>
          </w:p>
        </w:tc>
        <w:tc>
          <w:tcPr>
            <w:tcW w:w="236" w:type="dxa"/>
          </w:tcPr>
          <w:p w14:paraId="7B85446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429E4DE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07</w:t>
            </w:r>
          </w:p>
        </w:tc>
        <w:tc>
          <w:tcPr>
            <w:tcW w:w="1276" w:type="dxa"/>
          </w:tcPr>
          <w:p w14:paraId="4E1E939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07</w:t>
            </w:r>
          </w:p>
        </w:tc>
        <w:tc>
          <w:tcPr>
            <w:tcW w:w="1277" w:type="dxa"/>
          </w:tcPr>
          <w:p w14:paraId="061011E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07</w:t>
            </w:r>
          </w:p>
        </w:tc>
        <w:tc>
          <w:tcPr>
            <w:tcW w:w="236" w:type="dxa"/>
          </w:tcPr>
          <w:p w14:paraId="318C41F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6CCB28D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06</w:t>
            </w:r>
          </w:p>
        </w:tc>
        <w:tc>
          <w:tcPr>
            <w:tcW w:w="1277" w:type="dxa"/>
          </w:tcPr>
          <w:p w14:paraId="48E9F1C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06</w:t>
            </w:r>
          </w:p>
        </w:tc>
        <w:tc>
          <w:tcPr>
            <w:tcW w:w="1475" w:type="dxa"/>
          </w:tcPr>
          <w:p w14:paraId="51EE4CD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006</w:t>
            </w:r>
          </w:p>
        </w:tc>
      </w:tr>
      <w:tr w:rsidR="00613674" w:rsidRPr="00B0213B" w14:paraId="5318A1EE" w14:textId="77777777" w:rsidTr="001C01C5">
        <w:trPr>
          <w:trHeight w:val="155"/>
        </w:trPr>
        <w:tc>
          <w:tcPr>
            <w:tcW w:w="3552" w:type="dxa"/>
          </w:tcPr>
          <w:p w14:paraId="4AD4B03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Threonine</w:t>
            </w:r>
          </w:p>
        </w:tc>
        <w:tc>
          <w:tcPr>
            <w:tcW w:w="865" w:type="dxa"/>
          </w:tcPr>
          <w:p w14:paraId="5C78D37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22548F5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74" w:type="dxa"/>
          </w:tcPr>
          <w:p w14:paraId="210C992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236" w:type="dxa"/>
          </w:tcPr>
          <w:p w14:paraId="7B5D74F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4B5D203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76" w:type="dxa"/>
          </w:tcPr>
          <w:p w14:paraId="4EA9BAD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77" w:type="dxa"/>
          </w:tcPr>
          <w:p w14:paraId="6070BFC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236" w:type="dxa"/>
          </w:tcPr>
          <w:p w14:paraId="607A766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551C6AD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277" w:type="dxa"/>
          </w:tcPr>
          <w:p w14:paraId="3E3A85E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1475" w:type="dxa"/>
          </w:tcPr>
          <w:p w14:paraId="662FCEA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05</w:t>
            </w:r>
          </w:p>
        </w:tc>
      </w:tr>
      <w:tr w:rsidR="00613674" w:rsidRPr="00B0213B" w14:paraId="12E723DB" w14:textId="77777777" w:rsidTr="001C01C5">
        <w:trPr>
          <w:trHeight w:val="155"/>
        </w:trPr>
        <w:tc>
          <w:tcPr>
            <w:tcW w:w="3552" w:type="dxa"/>
          </w:tcPr>
          <w:p w14:paraId="7309148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ME</w:t>
            </w:r>
          </w:p>
        </w:tc>
        <w:tc>
          <w:tcPr>
            <w:tcW w:w="865" w:type="dxa"/>
          </w:tcPr>
          <w:p w14:paraId="3E667768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kcal/kg</w:t>
            </w:r>
          </w:p>
        </w:tc>
        <w:tc>
          <w:tcPr>
            <w:tcW w:w="1255" w:type="dxa"/>
          </w:tcPr>
          <w:p w14:paraId="7BFFB94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,988</w:t>
            </w:r>
          </w:p>
        </w:tc>
        <w:tc>
          <w:tcPr>
            <w:tcW w:w="1274" w:type="dxa"/>
          </w:tcPr>
          <w:p w14:paraId="1C74CE1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2,988</w:t>
            </w:r>
          </w:p>
        </w:tc>
        <w:tc>
          <w:tcPr>
            <w:tcW w:w="236" w:type="dxa"/>
          </w:tcPr>
          <w:p w14:paraId="4812F96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1AF7F03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,059</w:t>
            </w:r>
          </w:p>
        </w:tc>
        <w:tc>
          <w:tcPr>
            <w:tcW w:w="1276" w:type="dxa"/>
          </w:tcPr>
          <w:p w14:paraId="34C64B9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,059</w:t>
            </w:r>
          </w:p>
        </w:tc>
        <w:tc>
          <w:tcPr>
            <w:tcW w:w="1277" w:type="dxa"/>
          </w:tcPr>
          <w:p w14:paraId="364F884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,059</w:t>
            </w:r>
          </w:p>
        </w:tc>
        <w:tc>
          <w:tcPr>
            <w:tcW w:w="236" w:type="dxa"/>
          </w:tcPr>
          <w:p w14:paraId="242BAEC9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3ADD283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,107</w:t>
            </w:r>
          </w:p>
        </w:tc>
        <w:tc>
          <w:tcPr>
            <w:tcW w:w="1277" w:type="dxa"/>
          </w:tcPr>
          <w:p w14:paraId="515BAB1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,107</w:t>
            </w:r>
          </w:p>
        </w:tc>
        <w:tc>
          <w:tcPr>
            <w:tcW w:w="1475" w:type="dxa"/>
          </w:tcPr>
          <w:p w14:paraId="44BFF35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3,107</w:t>
            </w:r>
          </w:p>
        </w:tc>
      </w:tr>
      <w:tr w:rsidR="00613674" w:rsidRPr="00B0213B" w14:paraId="0068D644" w14:textId="77777777" w:rsidTr="001C01C5">
        <w:trPr>
          <w:trHeight w:val="155"/>
        </w:trPr>
        <w:tc>
          <w:tcPr>
            <w:tcW w:w="3552" w:type="dxa"/>
          </w:tcPr>
          <w:p w14:paraId="48573477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Sum</w:t>
            </w:r>
          </w:p>
        </w:tc>
        <w:tc>
          <w:tcPr>
            <w:tcW w:w="865" w:type="dxa"/>
          </w:tcPr>
          <w:p w14:paraId="5484A401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7F948DF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274" w:type="dxa"/>
          </w:tcPr>
          <w:p w14:paraId="0117CB4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236" w:type="dxa"/>
          </w:tcPr>
          <w:p w14:paraId="08DEF8D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6CFD9FA8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276" w:type="dxa"/>
          </w:tcPr>
          <w:p w14:paraId="58E2DAE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277" w:type="dxa"/>
          </w:tcPr>
          <w:p w14:paraId="11F5346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236" w:type="dxa"/>
          </w:tcPr>
          <w:p w14:paraId="06E719E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6AD949E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277" w:type="dxa"/>
          </w:tcPr>
          <w:p w14:paraId="2CF5B382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475" w:type="dxa"/>
          </w:tcPr>
          <w:p w14:paraId="68F454D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00</w:t>
            </w:r>
          </w:p>
        </w:tc>
      </w:tr>
      <w:tr w:rsidR="00613674" w:rsidRPr="00B0213B" w14:paraId="437124B5" w14:textId="77777777" w:rsidTr="001C01C5">
        <w:trPr>
          <w:trHeight w:val="155"/>
        </w:trPr>
        <w:tc>
          <w:tcPr>
            <w:tcW w:w="3552" w:type="dxa"/>
          </w:tcPr>
          <w:p w14:paraId="50F0ADB8" w14:textId="77777777" w:rsidR="00613674" w:rsidRPr="00B0213B" w:rsidRDefault="00613674" w:rsidP="001C01C5">
            <w:pPr>
              <w:spacing w:after="0" w:line="240" w:lineRule="auto"/>
              <w:ind w:left="39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Calcium</w:t>
            </w:r>
          </w:p>
        </w:tc>
        <w:tc>
          <w:tcPr>
            <w:tcW w:w="865" w:type="dxa"/>
          </w:tcPr>
          <w:p w14:paraId="3C453C78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472D9A8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1274" w:type="dxa"/>
          </w:tcPr>
          <w:p w14:paraId="3B8E7CE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36" w:type="dxa"/>
          </w:tcPr>
          <w:p w14:paraId="645A321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7340481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1276" w:type="dxa"/>
          </w:tcPr>
          <w:p w14:paraId="041B5D6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1277" w:type="dxa"/>
          </w:tcPr>
          <w:p w14:paraId="28D9E173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236" w:type="dxa"/>
          </w:tcPr>
          <w:p w14:paraId="49AACDBF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38A3F17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277" w:type="dxa"/>
          </w:tcPr>
          <w:p w14:paraId="0473AE0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475" w:type="dxa"/>
          </w:tcPr>
          <w:p w14:paraId="64E86B8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84</w:t>
            </w:r>
          </w:p>
        </w:tc>
      </w:tr>
      <w:tr w:rsidR="00613674" w:rsidRPr="00B0213B" w14:paraId="404AF2CB" w14:textId="77777777" w:rsidTr="001C01C5">
        <w:trPr>
          <w:trHeight w:val="155"/>
        </w:trPr>
        <w:tc>
          <w:tcPr>
            <w:tcW w:w="3552" w:type="dxa"/>
          </w:tcPr>
          <w:p w14:paraId="6699FC5B" w14:textId="77777777" w:rsidR="00613674" w:rsidRPr="00B0213B" w:rsidRDefault="00613674" w:rsidP="001C01C5">
            <w:pPr>
              <w:spacing w:after="0" w:line="240" w:lineRule="auto"/>
              <w:ind w:left="39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Phosphorus, total</w:t>
            </w:r>
          </w:p>
        </w:tc>
        <w:tc>
          <w:tcPr>
            <w:tcW w:w="865" w:type="dxa"/>
          </w:tcPr>
          <w:p w14:paraId="3C732FA3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</w:tcPr>
          <w:p w14:paraId="29F74E5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1274" w:type="dxa"/>
          </w:tcPr>
          <w:p w14:paraId="0F8630F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36" w:type="dxa"/>
          </w:tcPr>
          <w:p w14:paraId="2A1010E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45660E3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276" w:type="dxa"/>
          </w:tcPr>
          <w:p w14:paraId="773D3890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277" w:type="dxa"/>
          </w:tcPr>
          <w:p w14:paraId="02AFD69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236" w:type="dxa"/>
          </w:tcPr>
          <w:p w14:paraId="2EC71BA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</w:tcPr>
          <w:p w14:paraId="277D424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1277" w:type="dxa"/>
          </w:tcPr>
          <w:p w14:paraId="0B65198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475" w:type="dxa"/>
          </w:tcPr>
          <w:p w14:paraId="40921C0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88</w:t>
            </w:r>
          </w:p>
        </w:tc>
      </w:tr>
      <w:tr w:rsidR="00613674" w:rsidRPr="00B0213B" w14:paraId="7D997726" w14:textId="77777777" w:rsidTr="001C01C5">
        <w:trPr>
          <w:trHeight w:val="155"/>
        </w:trPr>
        <w:tc>
          <w:tcPr>
            <w:tcW w:w="3552" w:type="dxa"/>
            <w:tcBorders>
              <w:bottom w:val="single" w:sz="12" w:space="0" w:color="auto"/>
            </w:tcBorders>
          </w:tcPr>
          <w:p w14:paraId="165127F2" w14:textId="77777777" w:rsidR="00613674" w:rsidRPr="00B0213B" w:rsidRDefault="00613674" w:rsidP="001C01C5">
            <w:pPr>
              <w:spacing w:after="0" w:line="240" w:lineRule="auto"/>
              <w:ind w:left="394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Phosphorus, nPP</w:t>
            </w:r>
            <w:r w:rsidRPr="00B0213B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865" w:type="dxa"/>
            <w:tcBorders>
              <w:bottom w:val="single" w:sz="12" w:space="0" w:color="auto"/>
            </w:tcBorders>
          </w:tcPr>
          <w:p w14:paraId="42762C5B" w14:textId="77777777" w:rsidR="00613674" w:rsidRPr="00B0213B" w:rsidRDefault="00613674" w:rsidP="001C01C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55" w:type="dxa"/>
            <w:tcBorders>
              <w:bottom w:val="single" w:sz="12" w:space="0" w:color="auto"/>
            </w:tcBorders>
          </w:tcPr>
          <w:p w14:paraId="4A9076CD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232A64D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2C6BB286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83" w:type="dxa"/>
            <w:tcBorders>
              <w:bottom w:val="single" w:sz="12" w:space="0" w:color="auto"/>
            </w:tcBorders>
          </w:tcPr>
          <w:p w14:paraId="3AAC826A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713FE25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1277" w:type="dxa"/>
            <w:tcBorders>
              <w:bottom w:val="single" w:sz="12" w:space="0" w:color="auto"/>
            </w:tcBorders>
          </w:tcPr>
          <w:p w14:paraId="2509788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7762B261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24" w:type="dxa"/>
            <w:tcBorders>
              <w:bottom w:val="single" w:sz="12" w:space="0" w:color="auto"/>
            </w:tcBorders>
          </w:tcPr>
          <w:p w14:paraId="2062286E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277" w:type="dxa"/>
            <w:tcBorders>
              <w:bottom w:val="single" w:sz="12" w:space="0" w:color="auto"/>
            </w:tcBorders>
          </w:tcPr>
          <w:p w14:paraId="70B5BABB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1475" w:type="dxa"/>
            <w:tcBorders>
              <w:bottom w:val="single" w:sz="12" w:space="0" w:color="auto"/>
            </w:tcBorders>
          </w:tcPr>
          <w:p w14:paraId="06C98FAC" w14:textId="77777777" w:rsidR="00613674" w:rsidRPr="00B0213B" w:rsidRDefault="00613674" w:rsidP="001C01C5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0213B">
              <w:rPr>
                <w:rFonts w:ascii="Times New Roman" w:eastAsia="Calibri" w:hAnsi="Times New Roman" w:cs="Times New Roman"/>
                <w:color w:val="000000"/>
                <w:lang w:val="en-US"/>
              </w:rPr>
              <w:t>0.64</w:t>
            </w:r>
          </w:p>
        </w:tc>
      </w:tr>
    </w:tbl>
    <w:p w14:paraId="67DECBE6" w14:textId="77777777" w:rsidR="001C01C5" w:rsidRPr="00B0213B" w:rsidRDefault="001C01C5" w:rsidP="001C01C5">
      <w:pPr>
        <w:pStyle w:val="KeinLeerraum"/>
        <w:spacing w:after="120"/>
        <w:rPr>
          <w:rFonts w:ascii="Times New Roman" w:hAnsi="Times New Roman" w:cs="Times New Roman"/>
          <w:sz w:val="16"/>
          <w:szCs w:val="16"/>
          <w:lang w:val="en-US"/>
        </w:rPr>
      </w:pPr>
      <w:r w:rsidRPr="00B0213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B0213B">
        <w:rPr>
          <w:rFonts w:ascii="Times New Roman" w:hAnsi="Times New Roman" w:cs="Times New Roman"/>
          <w:sz w:val="16"/>
          <w:szCs w:val="16"/>
          <w:lang w:val="en-US"/>
        </w:rPr>
        <w:t>Corn, pre-treated – hydrothermal treatment</w:t>
      </w:r>
    </w:p>
    <w:p w14:paraId="402C9D31" w14:textId="37F5DED5" w:rsidR="00613674" w:rsidRPr="00B0213B" w:rsidRDefault="00613674" w:rsidP="008B1D68">
      <w:pPr>
        <w:pStyle w:val="KeinLeerraum"/>
        <w:spacing w:after="120"/>
        <w:ind w:right="-1029"/>
        <w:rPr>
          <w:rFonts w:ascii="Times New Roman" w:hAnsi="Times New Roman" w:cs="Times New Roman"/>
          <w:sz w:val="16"/>
          <w:szCs w:val="16"/>
          <w:lang w:val="en-US"/>
        </w:rPr>
      </w:pPr>
      <w:r w:rsidRPr="00B0213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B0213B">
        <w:rPr>
          <w:rFonts w:ascii="Times New Roman" w:hAnsi="Times New Roman" w:cs="Times New Roman"/>
          <w:sz w:val="16"/>
          <w:szCs w:val="16"/>
          <w:lang w:val="en-US"/>
        </w:rPr>
        <w:t xml:space="preserve">Vitamin &amp; trace element premix (SNIFF </w:t>
      </w:r>
      <w:proofErr w:type="spellStart"/>
      <w:r w:rsidRPr="00B0213B">
        <w:rPr>
          <w:rFonts w:ascii="Times New Roman" w:hAnsi="Times New Roman" w:cs="Times New Roman"/>
          <w:sz w:val="16"/>
          <w:szCs w:val="16"/>
          <w:lang w:val="en-US"/>
        </w:rPr>
        <w:t>Spezialdiäten</w:t>
      </w:r>
      <w:proofErr w:type="spellEnd"/>
      <w:r w:rsidRPr="00B0213B">
        <w:rPr>
          <w:rFonts w:ascii="Times New Roman" w:hAnsi="Times New Roman" w:cs="Times New Roman"/>
          <w:sz w:val="16"/>
          <w:szCs w:val="16"/>
          <w:lang w:val="en-US"/>
        </w:rPr>
        <w:t xml:space="preserve"> GmbH, </w:t>
      </w:r>
      <w:proofErr w:type="spellStart"/>
      <w:r w:rsidRPr="00B0213B">
        <w:rPr>
          <w:rFonts w:ascii="Times New Roman" w:hAnsi="Times New Roman" w:cs="Times New Roman"/>
          <w:sz w:val="16"/>
          <w:szCs w:val="16"/>
          <w:lang w:val="en-US"/>
        </w:rPr>
        <w:t>Soest</w:t>
      </w:r>
      <w:proofErr w:type="spellEnd"/>
      <w:r w:rsidRPr="00B0213B">
        <w:rPr>
          <w:rFonts w:ascii="Times New Roman" w:hAnsi="Times New Roman" w:cs="Times New Roman"/>
          <w:sz w:val="16"/>
          <w:szCs w:val="16"/>
          <w:lang w:val="en-US"/>
        </w:rPr>
        <w:t>, Germany) provided per kg of feed: vitamin A (</w:t>
      </w:r>
      <w:proofErr w:type="spellStart"/>
      <w:r w:rsidRPr="00B0213B">
        <w:rPr>
          <w:rFonts w:ascii="Times New Roman" w:hAnsi="Times New Roman" w:cs="Times New Roman"/>
          <w:sz w:val="16"/>
          <w:szCs w:val="16"/>
          <w:lang w:val="en-US"/>
        </w:rPr>
        <w:t>retinyl</w:t>
      </w:r>
      <w:proofErr w:type="spellEnd"/>
      <w:r w:rsidRPr="00B0213B">
        <w:rPr>
          <w:rFonts w:ascii="Times New Roman" w:hAnsi="Times New Roman" w:cs="Times New Roman"/>
          <w:sz w:val="16"/>
          <w:szCs w:val="16"/>
          <w:lang w:val="en-US"/>
        </w:rPr>
        <w:t xml:space="preserve"> acetate), 15.000 IE; vitamin D3 (cholecalciferol), 1.100 IE; vitamin E (all-</w:t>
      </w:r>
      <w:proofErr w:type="spellStart"/>
      <w:r w:rsidRPr="00B0213B">
        <w:rPr>
          <w:rFonts w:ascii="Times New Roman" w:hAnsi="Times New Roman" w:cs="Times New Roman"/>
          <w:sz w:val="16"/>
          <w:szCs w:val="16"/>
          <w:lang w:val="en-US"/>
        </w:rPr>
        <w:t>rac</w:t>
      </w:r>
      <w:proofErr w:type="spellEnd"/>
      <w:r w:rsidRPr="00B0213B">
        <w:rPr>
          <w:rFonts w:ascii="Times New Roman" w:hAnsi="Times New Roman" w:cs="Times New Roman"/>
          <w:sz w:val="16"/>
          <w:szCs w:val="16"/>
          <w:lang w:val="en-US"/>
        </w:rPr>
        <w:t>-alpha-</w:t>
      </w:r>
      <w:proofErr w:type="spellStart"/>
      <w:r w:rsidRPr="00B0213B">
        <w:rPr>
          <w:rFonts w:ascii="Times New Roman" w:hAnsi="Times New Roman" w:cs="Times New Roman"/>
          <w:sz w:val="16"/>
          <w:szCs w:val="16"/>
          <w:lang w:val="en-US"/>
        </w:rPr>
        <w:t>tocopheryl</w:t>
      </w:r>
      <w:proofErr w:type="spellEnd"/>
      <w:r w:rsidRPr="00B0213B">
        <w:rPr>
          <w:rFonts w:ascii="Times New Roman" w:hAnsi="Times New Roman" w:cs="Times New Roman"/>
          <w:sz w:val="16"/>
          <w:szCs w:val="16"/>
          <w:lang w:val="en-US"/>
        </w:rPr>
        <w:t xml:space="preserve"> acetate), 100 mg; vitamin K3 (</w:t>
      </w:r>
      <w:proofErr w:type="spellStart"/>
      <w:r w:rsidRPr="00B0213B">
        <w:rPr>
          <w:rFonts w:ascii="Times New Roman" w:hAnsi="Times New Roman" w:cs="Times New Roman"/>
          <w:sz w:val="16"/>
          <w:szCs w:val="16"/>
          <w:lang w:val="en-US"/>
        </w:rPr>
        <w:t>m</w:t>
      </w:r>
      <w:bookmarkStart w:id="0" w:name="_GoBack"/>
      <w:bookmarkEnd w:id="0"/>
      <w:r w:rsidRPr="00B0213B">
        <w:rPr>
          <w:rFonts w:ascii="Times New Roman" w:hAnsi="Times New Roman" w:cs="Times New Roman"/>
          <w:sz w:val="16"/>
          <w:szCs w:val="16"/>
          <w:lang w:val="en-US"/>
        </w:rPr>
        <w:t>enadione</w:t>
      </w:r>
      <w:proofErr w:type="spellEnd"/>
      <w:r w:rsidRPr="00B0213B">
        <w:rPr>
          <w:rFonts w:ascii="Times New Roman" w:hAnsi="Times New Roman" w:cs="Times New Roman"/>
          <w:sz w:val="16"/>
          <w:szCs w:val="16"/>
          <w:lang w:val="en-US"/>
        </w:rPr>
        <w:t xml:space="preserve">), 7 mg; Fe (as FeSO4), 100 mg; Zn (as ZnSO4), 50 mg; </w:t>
      </w:r>
      <w:proofErr w:type="spellStart"/>
      <w:r w:rsidRPr="00B0213B">
        <w:rPr>
          <w:rFonts w:ascii="Times New Roman" w:hAnsi="Times New Roman" w:cs="Times New Roman"/>
          <w:sz w:val="16"/>
          <w:szCs w:val="16"/>
          <w:lang w:val="en-US"/>
        </w:rPr>
        <w:t>Mn</w:t>
      </w:r>
      <w:proofErr w:type="spellEnd"/>
      <w:r w:rsidRPr="00B0213B">
        <w:rPr>
          <w:rFonts w:ascii="Times New Roman" w:hAnsi="Times New Roman" w:cs="Times New Roman"/>
          <w:sz w:val="16"/>
          <w:szCs w:val="16"/>
          <w:lang w:val="en-US"/>
        </w:rPr>
        <w:t xml:space="preserve"> (as MnSO4), 30 mg; Cu (as CuSO4), 5 mg; Se (as Na2SeO3), 0.1 mg; I (as Ca(IO3)2), 2.0 mg;</w:t>
      </w:r>
    </w:p>
    <w:p w14:paraId="198B3F9E" w14:textId="708A7A00" w:rsidR="00883BC0" w:rsidRPr="00B0213B" w:rsidRDefault="00613674" w:rsidP="008511B6">
      <w:pPr>
        <w:pStyle w:val="KeinLeerraum"/>
        <w:spacing w:after="120"/>
        <w:rPr>
          <w:rFonts w:ascii="Times New Roman" w:hAnsi="Times New Roman" w:cs="Times New Roman"/>
          <w:lang w:val="en-US"/>
        </w:rPr>
      </w:pPr>
      <w:r w:rsidRPr="00B0213B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="008511B6">
        <w:rPr>
          <w:rFonts w:ascii="Times New Roman" w:hAnsi="Times New Roman" w:cs="Times New Roman"/>
          <w:sz w:val="16"/>
          <w:szCs w:val="16"/>
          <w:lang w:val="en-US"/>
        </w:rPr>
        <w:t>nPP – non-phytate phosphorus</w:t>
      </w:r>
    </w:p>
    <w:sectPr w:rsidR="00883BC0" w:rsidRPr="00B0213B" w:rsidSect="001C01C5">
      <w:footerReference w:type="even" r:id="rId8"/>
      <w:footerReference w:type="default" r:id="rId9"/>
      <w:pgSz w:w="15840" w:h="12240" w:orient="landscape"/>
      <w:pgMar w:top="1134" w:right="1418" w:bottom="1134" w:left="56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0F7A1A" w16cid:durableId="27FA2ABC"/>
  <w16cid:commentId w16cid:paraId="016330A2" w16cid:durableId="27FA2ABD"/>
  <w16cid:commentId w16cid:paraId="6F194BAD" w16cid:durableId="27FA2ABE"/>
  <w16cid:commentId w16cid:paraId="7CC716BC" w16cid:durableId="27FA2ABF"/>
  <w16cid:commentId w16cid:paraId="7CD62E9D" w16cid:durableId="27FA2AC0"/>
  <w16cid:commentId w16cid:paraId="37BEBF71" w16cid:durableId="27FA2AC1"/>
  <w16cid:commentId w16cid:paraId="393C4C11" w16cid:durableId="27FA2AC2"/>
  <w16cid:commentId w16cid:paraId="23A96AFA" w16cid:durableId="27FA2AC3"/>
  <w16cid:commentId w16cid:paraId="401C0D10" w16cid:durableId="27FA2AC6"/>
  <w16cid:commentId w16cid:paraId="428BCDC0" w16cid:durableId="27FA2AC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593AFC" w14:textId="77777777" w:rsidR="00984EF7" w:rsidRDefault="00984EF7">
      <w:pPr>
        <w:spacing w:after="0" w:line="240" w:lineRule="auto"/>
      </w:pPr>
      <w:r>
        <w:separator/>
      </w:r>
    </w:p>
  </w:endnote>
  <w:endnote w:type="continuationSeparator" w:id="0">
    <w:p w14:paraId="2922E9D3" w14:textId="77777777" w:rsidR="00984EF7" w:rsidRDefault="00984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2909518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5A557A2" w14:textId="77777777" w:rsidR="00984EF7" w:rsidRDefault="00984EF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531FA13D" w14:textId="77777777" w:rsidR="00984EF7" w:rsidRDefault="00984EF7" w:rsidP="00AB5F7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5184317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6479470" w14:textId="4AB9EFCB" w:rsidR="00984EF7" w:rsidRDefault="00984EF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8B1D68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316967B" w14:textId="77777777" w:rsidR="00984EF7" w:rsidRDefault="00984EF7" w:rsidP="005808A4">
    <w:pPr>
      <w:pStyle w:val="Fuzeil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2E5BC4" w14:textId="77777777" w:rsidR="00984EF7" w:rsidRDefault="00984EF7">
      <w:pPr>
        <w:spacing w:after="0" w:line="240" w:lineRule="auto"/>
      </w:pPr>
      <w:r>
        <w:separator/>
      </w:r>
    </w:p>
  </w:footnote>
  <w:footnote w:type="continuationSeparator" w:id="0">
    <w:p w14:paraId="66810A66" w14:textId="77777777" w:rsidR="00984EF7" w:rsidRDefault="00984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C6B8D"/>
    <w:multiLevelType w:val="hybridMultilevel"/>
    <w:tmpl w:val="999A1C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221487"/>
    <w:multiLevelType w:val="hybridMultilevel"/>
    <w:tmpl w:val="44C0E4A2"/>
    <w:lvl w:ilvl="0" w:tplc="3560F100">
      <w:numFmt w:val="bullet"/>
      <w:lvlText w:val="•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1F42CC"/>
    <w:multiLevelType w:val="hybridMultilevel"/>
    <w:tmpl w:val="9AB0D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C96070"/>
    <w:multiLevelType w:val="hybridMultilevel"/>
    <w:tmpl w:val="77F445EC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38CF120B"/>
    <w:multiLevelType w:val="hybridMultilevel"/>
    <w:tmpl w:val="691838AE"/>
    <w:lvl w:ilvl="0" w:tplc="D966DF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26916"/>
    <w:multiLevelType w:val="hybridMultilevel"/>
    <w:tmpl w:val="7B14402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NTU3MDQ3MzSysDBW0lEKTi0uzszPAykwMakFACR8/d8tAAAA"/>
  </w:docVars>
  <w:rsids>
    <w:rsidRoot w:val="003049EE"/>
    <w:rsid w:val="00011B31"/>
    <w:rsid w:val="00012BF8"/>
    <w:rsid w:val="00013DBB"/>
    <w:rsid w:val="000169D2"/>
    <w:rsid w:val="00021EC5"/>
    <w:rsid w:val="00022368"/>
    <w:rsid w:val="0002337E"/>
    <w:rsid w:val="00027968"/>
    <w:rsid w:val="00032C82"/>
    <w:rsid w:val="00042726"/>
    <w:rsid w:val="00054D33"/>
    <w:rsid w:val="000574F8"/>
    <w:rsid w:val="00062225"/>
    <w:rsid w:val="00062568"/>
    <w:rsid w:val="00074C0D"/>
    <w:rsid w:val="000800ED"/>
    <w:rsid w:val="000845F9"/>
    <w:rsid w:val="00094B6A"/>
    <w:rsid w:val="000A5CFB"/>
    <w:rsid w:val="000B0F8A"/>
    <w:rsid w:val="000B38D8"/>
    <w:rsid w:val="000B7354"/>
    <w:rsid w:val="000B7D9D"/>
    <w:rsid w:val="000C1013"/>
    <w:rsid w:val="000D00BA"/>
    <w:rsid w:val="000D2EDC"/>
    <w:rsid w:val="000D3DD8"/>
    <w:rsid w:val="000F0160"/>
    <w:rsid w:val="00104D55"/>
    <w:rsid w:val="00112637"/>
    <w:rsid w:val="001132E9"/>
    <w:rsid w:val="00117F2A"/>
    <w:rsid w:val="00122142"/>
    <w:rsid w:val="001221D5"/>
    <w:rsid w:val="00122527"/>
    <w:rsid w:val="00151892"/>
    <w:rsid w:val="0016164E"/>
    <w:rsid w:val="001618FA"/>
    <w:rsid w:val="00162F3B"/>
    <w:rsid w:val="00165224"/>
    <w:rsid w:val="00174196"/>
    <w:rsid w:val="00174F35"/>
    <w:rsid w:val="00175B3B"/>
    <w:rsid w:val="00181B19"/>
    <w:rsid w:val="001951CA"/>
    <w:rsid w:val="001B00BB"/>
    <w:rsid w:val="001B5408"/>
    <w:rsid w:val="001C01C5"/>
    <w:rsid w:val="001C50B0"/>
    <w:rsid w:val="001C5201"/>
    <w:rsid w:val="001D3A94"/>
    <w:rsid w:val="001D7D4B"/>
    <w:rsid w:val="001E1647"/>
    <w:rsid w:val="001E3CCA"/>
    <w:rsid w:val="001F2DC2"/>
    <w:rsid w:val="00201E40"/>
    <w:rsid w:val="00223280"/>
    <w:rsid w:val="00225987"/>
    <w:rsid w:val="00230D52"/>
    <w:rsid w:val="00241CAA"/>
    <w:rsid w:val="00243AED"/>
    <w:rsid w:val="0025006C"/>
    <w:rsid w:val="00254DD3"/>
    <w:rsid w:val="00262441"/>
    <w:rsid w:val="00262FAB"/>
    <w:rsid w:val="00275151"/>
    <w:rsid w:val="00282DD2"/>
    <w:rsid w:val="0028310D"/>
    <w:rsid w:val="00296F97"/>
    <w:rsid w:val="00297032"/>
    <w:rsid w:val="00297C2E"/>
    <w:rsid w:val="002A7610"/>
    <w:rsid w:val="002B03F0"/>
    <w:rsid w:val="002B1AE3"/>
    <w:rsid w:val="002C2E4A"/>
    <w:rsid w:val="002C5AFA"/>
    <w:rsid w:val="002E2FAC"/>
    <w:rsid w:val="002E32A6"/>
    <w:rsid w:val="002F53EE"/>
    <w:rsid w:val="002F7302"/>
    <w:rsid w:val="002F748E"/>
    <w:rsid w:val="003009B6"/>
    <w:rsid w:val="00302A31"/>
    <w:rsid w:val="003049EE"/>
    <w:rsid w:val="00311B0D"/>
    <w:rsid w:val="00314698"/>
    <w:rsid w:val="00314DF7"/>
    <w:rsid w:val="00316E05"/>
    <w:rsid w:val="003222EE"/>
    <w:rsid w:val="0034004B"/>
    <w:rsid w:val="00343535"/>
    <w:rsid w:val="003439F9"/>
    <w:rsid w:val="00373B84"/>
    <w:rsid w:val="003774F7"/>
    <w:rsid w:val="00387BE2"/>
    <w:rsid w:val="0039022A"/>
    <w:rsid w:val="003903D2"/>
    <w:rsid w:val="00390AF6"/>
    <w:rsid w:val="00394CAA"/>
    <w:rsid w:val="003967DB"/>
    <w:rsid w:val="003A0BD5"/>
    <w:rsid w:val="003A2606"/>
    <w:rsid w:val="003A5E0F"/>
    <w:rsid w:val="003B40BC"/>
    <w:rsid w:val="003B58E9"/>
    <w:rsid w:val="003C4568"/>
    <w:rsid w:val="003C54A4"/>
    <w:rsid w:val="003D41B5"/>
    <w:rsid w:val="003E6B5A"/>
    <w:rsid w:val="003F0E2A"/>
    <w:rsid w:val="003F2571"/>
    <w:rsid w:val="004041F5"/>
    <w:rsid w:val="0041572A"/>
    <w:rsid w:val="00425E29"/>
    <w:rsid w:val="00426709"/>
    <w:rsid w:val="0043337E"/>
    <w:rsid w:val="00442E45"/>
    <w:rsid w:val="004635E2"/>
    <w:rsid w:val="00463717"/>
    <w:rsid w:val="00463CB7"/>
    <w:rsid w:val="004678F9"/>
    <w:rsid w:val="00467E99"/>
    <w:rsid w:val="004704B5"/>
    <w:rsid w:val="004725ED"/>
    <w:rsid w:val="00482107"/>
    <w:rsid w:val="004825C8"/>
    <w:rsid w:val="00486DD2"/>
    <w:rsid w:val="004901CC"/>
    <w:rsid w:val="00492B34"/>
    <w:rsid w:val="004945AE"/>
    <w:rsid w:val="004A25B1"/>
    <w:rsid w:val="004B32BB"/>
    <w:rsid w:val="004B45F9"/>
    <w:rsid w:val="004B7388"/>
    <w:rsid w:val="004C0284"/>
    <w:rsid w:val="004C68B7"/>
    <w:rsid w:val="004D076B"/>
    <w:rsid w:val="004D650A"/>
    <w:rsid w:val="004D6CB9"/>
    <w:rsid w:val="004E1D4B"/>
    <w:rsid w:val="004E5B88"/>
    <w:rsid w:val="004E684B"/>
    <w:rsid w:val="004E773F"/>
    <w:rsid w:val="004F0C66"/>
    <w:rsid w:val="004F5E51"/>
    <w:rsid w:val="00501848"/>
    <w:rsid w:val="00506988"/>
    <w:rsid w:val="00511BCD"/>
    <w:rsid w:val="0051429F"/>
    <w:rsid w:val="00517275"/>
    <w:rsid w:val="005220A3"/>
    <w:rsid w:val="00526E70"/>
    <w:rsid w:val="00530E00"/>
    <w:rsid w:val="005372F4"/>
    <w:rsid w:val="00544BC9"/>
    <w:rsid w:val="005532E8"/>
    <w:rsid w:val="00553D22"/>
    <w:rsid w:val="00557972"/>
    <w:rsid w:val="00561151"/>
    <w:rsid w:val="00563C75"/>
    <w:rsid w:val="00565004"/>
    <w:rsid w:val="005664F6"/>
    <w:rsid w:val="005729A5"/>
    <w:rsid w:val="0057726B"/>
    <w:rsid w:val="005808A4"/>
    <w:rsid w:val="0058799B"/>
    <w:rsid w:val="00592113"/>
    <w:rsid w:val="00595E90"/>
    <w:rsid w:val="005B0A46"/>
    <w:rsid w:val="005D4686"/>
    <w:rsid w:val="005D4B92"/>
    <w:rsid w:val="005F1339"/>
    <w:rsid w:val="005F301C"/>
    <w:rsid w:val="005F390F"/>
    <w:rsid w:val="00604308"/>
    <w:rsid w:val="0061192D"/>
    <w:rsid w:val="00613674"/>
    <w:rsid w:val="00620AC4"/>
    <w:rsid w:val="00621F07"/>
    <w:rsid w:val="0062258E"/>
    <w:rsid w:val="006249F0"/>
    <w:rsid w:val="00624FE4"/>
    <w:rsid w:val="006337F9"/>
    <w:rsid w:val="0063463B"/>
    <w:rsid w:val="00635C94"/>
    <w:rsid w:val="00640936"/>
    <w:rsid w:val="00643796"/>
    <w:rsid w:val="00643899"/>
    <w:rsid w:val="00646433"/>
    <w:rsid w:val="006502F2"/>
    <w:rsid w:val="00650E67"/>
    <w:rsid w:val="0065154F"/>
    <w:rsid w:val="00667D89"/>
    <w:rsid w:val="006759A7"/>
    <w:rsid w:val="00684A76"/>
    <w:rsid w:val="006914FB"/>
    <w:rsid w:val="00692102"/>
    <w:rsid w:val="00695EAA"/>
    <w:rsid w:val="006A1A17"/>
    <w:rsid w:val="006A3784"/>
    <w:rsid w:val="006C238F"/>
    <w:rsid w:val="006C2991"/>
    <w:rsid w:val="006C559D"/>
    <w:rsid w:val="006C719F"/>
    <w:rsid w:val="006D1D1E"/>
    <w:rsid w:val="006D201E"/>
    <w:rsid w:val="006D486C"/>
    <w:rsid w:val="006F16DD"/>
    <w:rsid w:val="007054B3"/>
    <w:rsid w:val="0071265C"/>
    <w:rsid w:val="00712C37"/>
    <w:rsid w:val="0072417A"/>
    <w:rsid w:val="007271F9"/>
    <w:rsid w:val="007322A7"/>
    <w:rsid w:val="0075316F"/>
    <w:rsid w:val="00755965"/>
    <w:rsid w:val="00763E9C"/>
    <w:rsid w:val="0079068B"/>
    <w:rsid w:val="007A3177"/>
    <w:rsid w:val="007A55EF"/>
    <w:rsid w:val="007B10B6"/>
    <w:rsid w:val="007C0D44"/>
    <w:rsid w:val="007C4FAC"/>
    <w:rsid w:val="007C5DE1"/>
    <w:rsid w:val="007D0A1F"/>
    <w:rsid w:val="007D29A0"/>
    <w:rsid w:val="007D3951"/>
    <w:rsid w:val="007E50DE"/>
    <w:rsid w:val="00800AB1"/>
    <w:rsid w:val="00801770"/>
    <w:rsid w:val="00801B0D"/>
    <w:rsid w:val="00814A96"/>
    <w:rsid w:val="00815058"/>
    <w:rsid w:val="00817173"/>
    <w:rsid w:val="00820D8B"/>
    <w:rsid w:val="00823A38"/>
    <w:rsid w:val="00825A74"/>
    <w:rsid w:val="008319D4"/>
    <w:rsid w:val="008511B6"/>
    <w:rsid w:val="00853F53"/>
    <w:rsid w:val="00854021"/>
    <w:rsid w:val="008563D0"/>
    <w:rsid w:val="0086494D"/>
    <w:rsid w:val="008652C8"/>
    <w:rsid w:val="00877914"/>
    <w:rsid w:val="00883BC0"/>
    <w:rsid w:val="008854B7"/>
    <w:rsid w:val="008862D2"/>
    <w:rsid w:val="008A00F8"/>
    <w:rsid w:val="008A1643"/>
    <w:rsid w:val="008A7DE4"/>
    <w:rsid w:val="008B1D68"/>
    <w:rsid w:val="008B4886"/>
    <w:rsid w:val="008B50D2"/>
    <w:rsid w:val="008B6D2D"/>
    <w:rsid w:val="008D653A"/>
    <w:rsid w:val="008E1E71"/>
    <w:rsid w:val="008E3441"/>
    <w:rsid w:val="008E6387"/>
    <w:rsid w:val="008E6AEF"/>
    <w:rsid w:val="008F7253"/>
    <w:rsid w:val="0090057D"/>
    <w:rsid w:val="00902430"/>
    <w:rsid w:val="0090248C"/>
    <w:rsid w:val="0090424E"/>
    <w:rsid w:val="009065B0"/>
    <w:rsid w:val="00910D05"/>
    <w:rsid w:val="00915FE5"/>
    <w:rsid w:val="00917D12"/>
    <w:rsid w:val="009257DB"/>
    <w:rsid w:val="00926DAC"/>
    <w:rsid w:val="00930C80"/>
    <w:rsid w:val="00935136"/>
    <w:rsid w:val="00935CA5"/>
    <w:rsid w:val="009460FD"/>
    <w:rsid w:val="00947358"/>
    <w:rsid w:val="009478F8"/>
    <w:rsid w:val="00947DDB"/>
    <w:rsid w:val="00952BC7"/>
    <w:rsid w:val="0095391D"/>
    <w:rsid w:val="0096133A"/>
    <w:rsid w:val="009735C4"/>
    <w:rsid w:val="00980E53"/>
    <w:rsid w:val="00984EF7"/>
    <w:rsid w:val="00996F07"/>
    <w:rsid w:val="009A1246"/>
    <w:rsid w:val="009A2943"/>
    <w:rsid w:val="009A43AF"/>
    <w:rsid w:val="009A7D8E"/>
    <w:rsid w:val="009B5E82"/>
    <w:rsid w:val="009C0EF4"/>
    <w:rsid w:val="009C4C71"/>
    <w:rsid w:val="009E22C0"/>
    <w:rsid w:val="009E2402"/>
    <w:rsid w:val="009E3174"/>
    <w:rsid w:val="009E5CC5"/>
    <w:rsid w:val="009E6BBE"/>
    <w:rsid w:val="009F1040"/>
    <w:rsid w:val="009F7B2C"/>
    <w:rsid w:val="00A115D7"/>
    <w:rsid w:val="00A12E90"/>
    <w:rsid w:val="00A21A4D"/>
    <w:rsid w:val="00A24E7A"/>
    <w:rsid w:val="00A30C9D"/>
    <w:rsid w:val="00A33245"/>
    <w:rsid w:val="00A344D2"/>
    <w:rsid w:val="00A406FF"/>
    <w:rsid w:val="00A40B3C"/>
    <w:rsid w:val="00A4164F"/>
    <w:rsid w:val="00A47BBE"/>
    <w:rsid w:val="00A549D2"/>
    <w:rsid w:val="00A728BD"/>
    <w:rsid w:val="00A75C6D"/>
    <w:rsid w:val="00A76C17"/>
    <w:rsid w:val="00A874EA"/>
    <w:rsid w:val="00A90820"/>
    <w:rsid w:val="00A92D59"/>
    <w:rsid w:val="00A960AB"/>
    <w:rsid w:val="00A96612"/>
    <w:rsid w:val="00A97AD4"/>
    <w:rsid w:val="00AA3954"/>
    <w:rsid w:val="00AA76A7"/>
    <w:rsid w:val="00AB0FE6"/>
    <w:rsid w:val="00AB1003"/>
    <w:rsid w:val="00AB1BED"/>
    <w:rsid w:val="00AB3B85"/>
    <w:rsid w:val="00AB4884"/>
    <w:rsid w:val="00AB570E"/>
    <w:rsid w:val="00AB5F72"/>
    <w:rsid w:val="00AB6063"/>
    <w:rsid w:val="00AD3B01"/>
    <w:rsid w:val="00AE6E0B"/>
    <w:rsid w:val="00AE7A86"/>
    <w:rsid w:val="00AE7AE9"/>
    <w:rsid w:val="00AF1FC6"/>
    <w:rsid w:val="00B00637"/>
    <w:rsid w:val="00B0213B"/>
    <w:rsid w:val="00B0580D"/>
    <w:rsid w:val="00B12941"/>
    <w:rsid w:val="00B13639"/>
    <w:rsid w:val="00B20F99"/>
    <w:rsid w:val="00B24343"/>
    <w:rsid w:val="00B275C7"/>
    <w:rsid w:val="00B47114"/>
    <w:rsid w:val="00B4772F"/>
    <w:rsid w:val="00B548AD"/>
    <w:rsid w:val="00B634B9"/>
    <w:rsid w:val="00B675B4"/>
    <w:rsid w:val="00B81A06"/>
    <w:rsid w:val="00B8286D"/>
    <w:rsid w:val="00B83AC5"/>
    <w:rsid w:val="00B919CD"/>
    <w:rsid w:val="00BA04B5"/>
    <w:rsid w:val="00BA17F7"/>
    <w:rsid w:val="00BA24A7"/>
    <w:rsid w:val="00BB2591"/>
    <w:rsid w:val="00BC4218"/>
    <w:rsid w:val="00BD39C9"/>
    <w:rsid w:val="00BD5046"/>
    <w:rsid w:val="00BD7361"/>
    <w:rsid w:val="00BE5912"/>
    <w:rsid w:val="00BE6892"/>
    <w:rsid w:val="00BF3AC4"/>
    <w:rsid w:val="00BF60BA"/>
    <w:rsid w:val="00C01F9C"/>
    <w:rsid w:val="00C12602"/>
    <w:rsid w:val="00C175F6"/>
    <w:rsid w:val="00C241B1"/>
    <w:rsid w:val="00C34EC5"/>
    <w:rsid w:val="00C4629B"/>
    <w:rsid w:val="00C50A06"/>
    <w:rsid w:val="00C5576C"/>
    <w:rsid w:val="00C566A6"/>
    <w:rsid w:val="00C64625"/>
    <w:rsid w:val="00C669AB"/>
    <w:rsid w:val="00C67145"/>
    <w:rsid w:val="00C6776B"/>
    <w:rsid w:val="00C73CAC"/>
    <w:rsid w:val="00C74C57"/>
    <w:rsid w:val="00C817E9"/>
    <w:rsid w:val="00C84C0A"/>
    <w:rsid w:val="00C94AEE"/>
    <w:rsid w:val="00CB00DD"/>
    <w:rsid w:val="00CB098B"/>
    <w:rsid w:val="00CB1D4C"/>
    <w:rsid w:val="00CC79D4"/>
    <w:rsid w:val="00CD3906"/>
    <w:rsid w:val="00CE1D2B"/>
    <w:rsid w:val="00CF0854"/>
    <w:rsid w:val="00CF0F19"/>
    <w:rsid w:val="00D03046"/>
    <w:rsid w:val="00D05450"/>
    <w:rsid w:val="00D10A25"/>
    <w:rsid w:val="00D14627"/>
    <w:rsid w:val="00D237AC"/>
    <w:rsid w:val="00D239D0"/>
    <w:rsid w:val="00D339CD"/>
    <w:rsid w:val="00D35583"/>
    <w:rsid w:val="00D47B66"/>
    <w:rsid w:val="00D601CF"/>
    <w:rsid w:val="00D6078E"/>
    <w:rsid w:val="00D61DBF"/>
    <w:rsid w:val="00D62BF7"/>
    <w:rsid w:val="00D66782"/>
    <w:rsid w:val="00D72E41"/>
    <w:rsid w:val="00D74A53"/>
    <w:rsid w:val="00D8279B"/>
    <w:rsid w:val="00D83D7F"/>
    <w:rsid w:val="00D845ED"/>
    <w:rsid w:val="00D8755F"/>
    <w:rsid w:val="00D94F66"/>
    <w:rsid w:val="00D96218"/>
    <w:rsid w:val="00D96ED5"/>
    <w:rsid w:val="00DB51D5"/>
    <w:rsid w:val="00DD4F35"/>
    <w:rsid w:val="00DF127F"/>
    <w:rsid w:val="00DF7710"/>
    <w:rsid w:val="00E0041A"/>
    <w:rsid w:val="00E07AFA"/>
    <w:rsid w:val="00E1392E"/>
    <w:rsid w:val="00E17CAF"/>
    <w:rsid w:val="00E22326"/>
    <w:rsid w:val="00E22B21"/>
    <w:rsid w:val="00E27025"/>
    <w:rsid w:val="00E32734"/>
    <w:rsid w:val="00E343D0"/>
    <w:rsid w:val="00E43014"/>
    <w:rsid w:val="00E4393A"/>
    <w:rsid w:val="00E53A87"/>
    <w:rsid w:val="00E56099"/>
    <w:rsid w:val="00E64DF7"/>
    <w:rsid w:val="00E65C1A"/>
    <w:rsid w:val="00E663BF"/>
    <w:rsid w:val="00E6738F"/>
    <w:rsid w:val="00E864DE"/>
    <w:rsid w:val="00E91CC7"/>
    <w:rsid w:val="00E97C37"/>
    <w:rsid w:val="00EB0AFD"/>
    <w:rsid w:val="00EB4700"/>
    <w:rsid w:val="00EB4942"/>
    <w:rsid w:val="00EC088D"/>
    <w:rsid w:val="00EC6843"/>
    <w:rsid w:val="00ED546B"/>
    <w:rsid w:val="00EF2876"/>
    <w:rsid w:val="00EF3A29"/>
    <w:rsid w:val="00F144B4"/>
    <w:rsid w:val="00F1499A"/>
    <w:rsid w:val="00F16CAC"/>
    <w:rsid w:val="00F235FF"/>
    <w:rsid w:val="00F330B1"/>
    <w:rsid w:val="00F338D8"/>
    <w:rsid w:val="00F37185"/>
    <w:rsid w:val="00F45F82"/>
    <w:rsid w:val="00F54767"/>
    <w:rsid w:val="00F56C22"/>
    <w:rsid w:val="00F64525"/>
    <w:rsid w:val="00F662A4"/>
    <w:rsid w:val="00F728AC"/>
    <w:rsid w:val="00F75B16"/>
    <w:rsid w:val="00F84872"/>
    <w:rsid w:val="00F87975"/>
    <w:rsid w:val="00F97AF3"/>
    <w:rsid w:val="00FB0577"/>
    <w:rsid w:val="00FC0B3D"/>
    <w:rsid w:val="00FC23F6"/>
    <w:rsid w:val="00FC61BC"/>
    <w:rsid w:val="00FC693F"/>
    <w:rsid w:val="00FD4238"/>
    <w:rsid w:val="00FE0427"/>
    <w:rsid w:val="00FE3B1F"/>
    <w:rsid w:val="00FE5DAF"/>
    <w:rsid w:val="00FE6F88"/>
    <w:rsid w:val="00FF2C66"/>
    <w:rsid w:val="00FF3B6D"/>
    <w:rsid w:val="00FF4213"/>
    <w:rsid w:val="00F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78B7D"/>
  <w15:chartTrackingRefBased/>
  <w15:docId w15:val="{14D1E929-3628-BA42-A188-665912A9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49D2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49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3049E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049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3049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49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049EE"/>
    <w:rPr>
      <w:rFonts w:eastAsia="Times New Roman"/>
      <w:b/>
      <w:bCs/>
      <w:color w:val="auto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049EE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049EE"/>
    <w:rPr>
      <w:rFonts w:eastAsia="Times New Roman"/>
      <w:b/>
      <w:bCs/>
      <w:color w:val="auto"/>
    </w:rPr>
  </w:style>
  <w:style w:type="character" w:styleId="Hyperlink">
    <w:name w:val="Hyperlink"/>
    <w:basedOn w:val="Absatz-Standardschriftart"/>
    <w:uiPriority w:val="99"/>
    <w:unhideWhenUsed/>
    <w:rsid w:val="003049EE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304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49EE"/>
    <w:rPr>
      <w:rFonts w:asciiTheme="minorHAnsi" w:hAnsiTheme="minorHAnsi" w:cstheme="minorBidi"/>
      <w:color w:val="auto"/>
      <w:sz w:val="22"/>
      <w:szCs w:val="22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3049EE"/>
  </w:style>
  <w:style w:type="character" w:styleId="Zeilennummer">
    <w:name w:val="line number"/>
    <w:basedOn w:val="Absatz-Standardschriftart"/>
    <w:uiPriority w:val="99"/>
    <w:semiHidden/>
    <w:unhideWhenUsed/>
    <w:rsid w:val="003049EE"/>
  </w:style>
  <w:style w:type="character" w:styleId="Kommentarzeichen">
    <w:name w:val="annotation reference"/>
    <w:basedOn w:val="Absatz-Standardschriftart"/>
    <w:uiPriority w:val="99"/>
    <w:semiHidden/>
    <w:unhideWhenUsed/>
    <w:rsid w:val="003049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49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49EE"/>
    <w:rPr>
      <w:rFonts w:asciiTheme="minorHAnsi" w:hAnsiTheme="minorHAnsi" w:cstheme="minorBidi"/>
      <w:color w:val="auto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49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49EE"/>
    <w:rPr>
      <w:rFonts w:asciiTheme="minorHAnsi" w:hAnsiTheme="minorHAnsi" w:cstheme="minorBidi"/>
      <w:b/>
      <w:bCs/>
      <w:color w:val="auto"/>
      <w:sz w:val="20"/>
      <w:szCs w:val="20"/>
      <w:lang w:val="de-D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049EE"/>
    <w:rPr>
      <w:color w:val="605E5C"/>
      <w:shd w:val="clear" w:color="auto" w:fill="E1DFDD"/>
    </w:rPr>
  </w:style>
  <w:style w:type="character" w:customStyle="1" w:styleId="html-italic">
    <w:name w:val="html-italic"/>
    <w:basedOn w:val="Absatz-Standardschriftart"/>
    <w:rsid w:val="003049EE"/>
  </w:style>
  <w:style w:type="paragraph" w:styleId="KeinLeerraum">
    <w:name w:val="No Spacing"/>
    <w:uiPriority w:val="1"/>
    <w:qFormat/>
    <w:rsid w:val="003049EE"/>
    <w:rPr>
      <w:rFonts w:asciiTheme="minorHAnsi" w:hAnsiTheme="minorHAnsi" w:cstheme="minorBidi"/>
      <w:color w:val="auto"/>
      <w:sz w:val="22"/>
      <w:szCs w:val="22"/>
      <w:lang w:val="de-DE"/>
    </w:rPr>
  </w:style>
  <w:style w:type="character" w:styleId="SchwacheHervorhebung">
    <w:name w:val="Subtle Emphasis"/>
    <w:basedOn w:val="Absatz-Standardschriftart"/>
    <w:uiPriority w:val="19"/>
    <w:qFormat/>
    <w:rsid w:val="003049EE"/>
    <w:rPr>
      <w:i/>
      <w:iCs/>
      <w:color w:val="404040" w:themeColor="text1" w:themeTint="B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49E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49EE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de-DE"/>
    </w:rPr>
  </w:style>
  <w:style w:type="character" w:styleId="Hervorhebung">
    <w:name w:val="Emphasis"/>
    <w:basedOn w:val="Absatz-Standardschriftart"/>
    <w:uiPriority w:val="20"/>
    <w:qFormat/>
    <w:rsid w:val="003049EE"/>
    <w:rPr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3049EE"/>
    <w:rPr>
      <w:i/>
      <w:iCs/>
      <w:color w:val="4472C4" w:themeColor="accent1"/>
    </w:rPr>
  </w:style>
  <w:style w:type="character" w:styleId="BesuchterLink">
    <w:name w:val="FollowedHyperlink"/>
    <w:basedOn w:val="Absatz-Standardschriftart"/>
    <w:uiPriority w:val="99"/>
    <w:semiHidden/>
    <w:unhideWhenUsed/>
    <w:rsid w:val="003049EE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3049EE"/>
    <w:rPr>
      <w:rFonts w:ascii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Akzent2">
    <w:name w:val="List Table 1 Light Accent 2"/>
    <w:basedOn w:val="NormaleTabelle"/>
    <w:uiPriority w:val="46"/>
    <w:rsid w:val="003049EE"/>
    <w:rPr>
      <w:rFonts w:asciiTheme="minorHAnsi" w:hAnsiTheme="minorHAnsi" w:cstheme="minorBidi"/>
      <w:color w:val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">
    <w:name w:val="List Table 1 Light"/>
    <w:basedOn w:val="NormaleTabelle"/>
    <w:uiPriority w:val="46"/>
    <w:rsid w:val="003049EE"/>
    <w:rPr>
      <w:rFonts w:asciiTheme="minorHAnsi" w:hAnsiTheme="minorHAnsi" w:cstheme="minorBidi"/>
      <w:color w:val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3049EE"/>
    <w:rPr>
      <w:rFonts w:asciiTheme="minorHAnsi" w:hAnsiTheme="minorHAnsi" w:cstheme="minorBidi"/>
      <w:sz w:val="22"/>
      <w:szCs w:val="22"/>
      <w:lang w:val="de-D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tternetztabelle6farbig">
    <w:name w:val="Grid Table 6 Colorful"/>
    <w:basedOn w:val="NormaleTabelle"/>
    <w:uiPriority w:val="51"/>
    <w:rsid w:val="003049EE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3049EE"/>
    <w:rPr>
      <w:rFonts w:asciiTheme="minorHAnsi" w:hAnsiTheme="minorHAnsi" w:cstheme="minorBidi"/>
      <w:color w:val="auto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3049EE"/>
    <w:rPr>
      <w:rFonts w:asciiTheme="minorHAnsi" w:hAnsiTheme="minorHAnsi" w:cstheme="minorBidi"/>
      <w:color w:val="auto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49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49EE"/>
    <w:rPr>
      <w:rFonts w:ascii="Segoe UI" w:hAnsi="Segoe UI" w:cs="Segoe UI"/>
      <w:color w:val="auto"/>
      <w:sz w:val="18"/>
      <w:szCs w:val="18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3049EE"/>
    <w:rPr>
      <w:rFonts w:ascii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04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9EE"/>
    <w:rPr>
      <w:rFonts w:asciiTheme="minorHAnsi" w:hAnsiTheme="minorHAnsi" w:cstheme="minorBidi"/>
      <w:color w:val="auto"/>
      <w:sz w:val="22"/>
      <w:szCs w:val="22"/>
      <w:lang w:val="de-DE"/>
    </w:rPr>
  </w:style>
  <w:style w:type="paragraph" w:styleId="berarbeitung">
    <w:name w:val="Revision"/>
    <w:hidden/>
    <w:uiPriority w:val="99"/>
    <w:semiHidden/>
    <w:rsid w:val="003049EE"/>
    <w:rPr>
      <w:rFonts w:asciiTheme="minorHAnsi" w:hAnsiTheme="minorHAnsi" w:cstheme="minorBidi"/>
      <w:color w:val="auto"/>
      <w:sz w:val="22"/>
      <w:szCs w:val="22"/>
      <w:lang w:val="de-D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3049EE"/>
    <w:rPr>
      <w:color w:val="605E5C"/>
      <w:shd w:val="clear" w:color="auto" w:fill="E1DFDD"/>
    </w:rPr>
  </w:style>
  <w:style w:type="table" w:styleId="TabellemithellemGitternetz">
    <w:name w:val="Grid Table Light"/>
    <w:basedOn w:val="NormaleTabelle"/>
    <w:uiPriority w:val="40"/>
    <w:rsid w:val="003049EE"/>
    <w:rPr>
      <w:rFonts w:asciiTheme="minorHAnsi" w:hAnsiTheme="minorHAnsi" w:cstheme="minorBidi"/>
      <w:color w:val="aut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3049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049E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/>
    </w:rPr>
  </w:style>
  <w:style w:type="paragraph" w:styleId="Listenabsatz">
    <w:name w:val="List Paragraph"/>
    <w:basedOn w:val="Standard"/>
    <w:uiPriority w:val="34"/>
    <w:qFormat/>
    <w:rsid w:val="003049EE"/>
    <w:pPr>
      <w:ind w:left="720"/>
      <w:contextualSpacing/>
    </w:p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3049EE"/>
    <w:rPr>
      <w:color w:val="605E5C"/>
      <w:shd w:val="clear" w:color="auto" w:fill="E1DFDD"/>
    </w:rPr>
  </w:style>
  <w:style w:type="paragraph" w:customStyle="1" w:styleId="Default">
    <w:name w:val="Default"/>
    <w:rsid w:val="00926DAC"/>
    <w:pPr>
      <w:autoSpaceDE w:val="0"/>
      <w:autoSpaceDN w:val="0"/>
      <w:adjustRightInd w:val="0"/>
    </w:pPr>
    <w:rPr>
      <w:rFonts w:ascii="Arial" w:hAnsi="Arial" w:cs="Arial"/>
      <w:color w:val="000000"/>
      <w:lang w:val="de-DE"/>
    </w:rPr>
  </w:style>
  <w:style w:type="table" w:styleId="Listentabelle6farbigAkzent6">
    <w:name w:val="List Table 6 Colorful Accent 6"/>
    <w:basedOn w:val="NormaleTabelle"/>
    <w:uiPriority w:val="51"/>
    <w:rsid w:val="00AA76A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Akzent3">
    <w:name w:val="List Table 2 Accent 3"/>
    <w:basedOn w:val="NormaleTabelle"/>
    <w:uiPriority w:val="47"/>
    <w:rsid w:val="00AE6E0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DPI71References">
    <w:name w:val="MDPI_7.1_References"/>
    <w:basedOn w:val="Standard"/>
    <w:qFormat/>
    <w:rsid w:val="004704B5"/>
    <w:pPr>
      <w:numPr>
        <w:numId w:val="6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customStyle="1" w:styleId="TableGrid1">
    <w:name w:val="Table Grid1"/>
    <w:basedOn w:val="NormaleTabelle"/>
    <w:next w:val="Tabellenraster"/>
    <w:uiPriority w:val="39"/>
    <w:rsid w:val="0025006C"/>
    <w:rPr>
      <w:rFonts w:ascii="Calibri" w:hAnsi="Calibri"/>
      <w:color w:val="auto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25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59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DBD6C4-7F80-4315-992D-9790354BD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2069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wunmi Omotoso</dc:creator>
  <cp:keywords/>
  <dc:description/>
  <cp:lastModifiedBy>Oster, Michael</cp:lastModifiedBy>
  <cp:revision>10</cp:revision>
  <cp:lastPrinted>2023-04-26T13:35:00Z</cp:lastPrinted>
  <dcterms:created xsi:type="dcterms:W3CDTF">2023-05-04T13:54:00Z</dcterms:created>
  <dcterms:modified xsi:type="dcterms:W3CDTF">2023-05-15T13:43:00Z</dcterms:modified>
</cp:coreProperties>
</file>